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1559"/>
        <w:gridCol w:w="1701"/>
        <w:gridCol w:w="1418"/>
        <w:gridCol w:w="1559"/>
        <w:gridCol w:w="709"/>
      </w:tblGrid>
      <w:tr w:rsidR="00C21FF4" w:rsidRPr="008C13F0" w14:paraId="59632007" w14:textId="77777777" w:rsidTr="00CD6143">
        <w:trPr>
          <w:jc w:val="center"/>
        </w:trPr>
        <w:tc>
          <w:tcPr>
            <w:tcW w:w="704" w:type="dxa"/>
            <w:vAlign w:val="center"/>
          </w:tcPr>
          <w:p w14:paraId="43994C95" w14:textId="52D4FEC3" w:rsidR="00C21FF4" w:rsidRPr="008C13F0" w:rsidRDefault="00BB5877" w:rsidP="00AC7094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Categories</w:t>
            </w:r>
          </w:p>
        </w:tc>
        <w:tc>
          <w:tcPr>
            <w:tcW w:w="709" w:type="dxa"/>
            <w:vAlign w:val="center"/>
          </w:tcPr>
          <w:p w14:paraId="58F647F8" w14:textId="4117A81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Method</w:t>
            </w:r>
          </w:p>
        </w:tc>
        <w:tc>
          <w:tcPr>
            <w:tcW w:w="1559" w:type="dxa"/>
            <w:vAlign w:val="center"/>
          </w:tcPr>
          <w:p w14:paraId="7B33D0BA" w14:textId="5030F66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Technical principle</w:t>
            </w:r>
          </w:p>
        </w:tc>
        <w:tc>
          <w:tcPr>
            <w:tcW w:w="1701" w:type="dxa"/>
            <w:vAlign w:val="center"/>
          </w:tcPr>
          <w:p w14:paraId="0DDB7565" w14:textId="4BF27A1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Advantages</w:t>
            </w:r>
          </w:p>
        </w:tc>
        <w:tc>
          <w:tcPr>
            <w:tcW w:w="1418" w:type="dxa"/>
            <w:vAlign w:val="center"/>
          </w:tcPr>
          <w:p w14:paraId="3733670E" w14:textId="40816F3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Limitations</w:t>
            </w:r>
          </w:p>
        </w:tc>
        <w:tc>
          <w:tcPr>
            <w:tcW w:w="1559" w:type="dxa"/>
            <w:vAlign w:val="center"/>
          </w:tcPr>
          <w:p w14:paraId="4A0542E0" w14:textId="4FFADEB2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Applications</w:t>
            </w:r>
          </w:p>
        </w:tc>
        <w:tc>
          <w:tcPr>
            <w:tcW w:w="709" w:type="dxa"/>
            <w:vAlign w:val="center"/>
          </w:tcPr>
          <w:p w14:paraId="1DEAF26E" w14:textId="6631FEAA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Link</w:t>
            </w:r>
          </w:p>
        </w:tc>
      </w:tr>
      <w:tr w:rsidR="00C21FF4" w:rsidRPr="008C13F0" w14:paraId="5311E562" w14:textId="77777777" w:rsidTr="00CD6143">
        <w:trPr>
          <w:jc w:val="center"/>
        </w:trPr>
        <w:tc>
          <w:tcPr>
            <w:tcW w:w="704" w:type="dxa"/>
            <w:vMerge w:val="restart"/>
            <w:vAlign w:val="center"/>
          </w:tcPr>
          <w:p w14:paraId="23B2C5AF" w14:textId="63DFF49C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Horizontal integration</w:t>
            </w:r>
          </w:p>
        </w:tc>
        <w:tc>
          <w:tcPr>
            <w:tcW w:w="709" w:type="dxa"/>
            <w:vAlign w:val="center"/>
          </w:tcPr>
          <w:p w14:paraId="77F2D287" w14:textId="6B1BC71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ASTE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Zeira&lt;/Author&gt;&lt;Year&gt;2022&lt;/Year&gt;&lt;RecNum&gt;1&lt;/RecNum&gt;&lt;DisplayText&gt;&lt;style face="superscript"&gt;1&lt;/style&gt;&lt;/DisplayText&gt;&lt;record&gt;&lt;rec-number&gt;1&lt;/rec-number&gt;&lt;foreign-keys&gt;&lt;key app="EN" db-id="eve550dvqrr9a9etf21xp5xtxspeexpepe2d" timestamp="1727600711"&gt;1&lt;/key&gt;&lt;key app="ENWeb" db-id=""&gt;0&lt;/key&gt;&lt;/foreign-keys&gt;&lt;ref-type name="Journal Article"&gt;17&lt;/ref-type&gt;&lt;contributors&gt;&lt;authors&gt;&lt;author&gt;Zeira, Ron&lt;/author&gt;&lt;author&gt;Land, Max&lt;/author&gt;&lt;author&gt;Strzalkowski, Alexander&lt;/author&gt;&lt;author&gt;Raphael, Benjamin J.&lt;/author&gt;&lt;/authors&gt;&lt;/contributors&gt;&lt;titles&gt;&lt;title&gt;Alignment and integration of spatial transcriptomics data&lt;/title&gt;&lt;secondary-title&gt;Nature Methods&lt;/secondary-title&gt;&lt;/titles&gt;&lt;periodical&gt;&lt;full-title&gt;Nature Methods&lt;/full-title&gt;&lt;/periodical&gt;&lt;pages&gt;567-575&lt;/pages&gt;&lt;volume&gt;19&lt;/volume&gt;&lt;number&gt;5&lt;/number&gt;&lt;section&gt;567&lt;/section&gt;&lt;dates&gt;&lt;year&gt;2022&lt;/year&gt;&lt;/dates&gt;&lt;isbn&gt;1548-7091&amp;#xD;1548-7105&lt;/isbn&gt;&lt;urls&gt;&lt;/urls&gt;&lt;electronic-resource-num&gt;10.1038/s41592-022-01459-6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39837A88" w14:textId="0F1D2B06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ASTE uses a fused Gromov-Wasserstein optimal transport model to align spatial transcriptomics data across tissue slices and integrate them into a stacked 3D alignment</w:t>
            </w:r>
          </w:p>
        </w:tc>
        <w:tc>
          <w:tcPr>
            <w:tcW w:w="1701" w:type="dxa"/>
            <w:vAlign w:val="center"/>
          </w:tcPr>
          <w:p w14:paraId="0400860E" w14:textId="616DE9D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rovide a tradeoff between generating 3D spatial information and increasing the read coverage in 2D; High spatial coherence and statistical power; Elimination of Manual Gene Selection; Cross-Technology Applicability</w:t>
            </w:r>
          </w:p>
        </w:tc>
        <w:tc>
          <w:tcPr>
            <w:tcW w:w="1418" w:type="dxa"/>
            <w:vAlign w:val="center"/>
          </w:tcPr>
          <w:p w14:paraId="232387FA" w14:textId="508F1BE1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Lack of histological image integration; Constraint of computational efficiency and scalability; Challenging in cross-</w:t>
            </w:r>
            <w:r>
              <w:rPr>
                <w:rFonts w:ascii="Times New Roman" w:hAnsi="Times New Roman"/>
                <w:sz w:val="10"/>
                <w:szCs w:val="10"/>
              </w:rPr>
              <w:t>tissue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data integration</w:t>
            </w:r>
          </w:p>
        </w:tc>
        <w:tc>
          <w:tcPr>
            <w:tcW w:w="1559" w:type="dxa"/>
            <w:vAlign w:val="center"/>
          </w:tcPr>
          <w:p w14:paraId="252440D6" w14:textId="368B1413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ell type identification; Differential gene expression analysis; Spatial gene expression pattern recognition; Cell-cell communication inference; Tumor heterogeneity analysis</w:t>
            </w:r>
          </w:p>
        </w:tc>
        <w:tc>
          <w:tcPr>
            <w:tcW w:w="709" w:type="dxa"/>
            <w:vAlign w:val="center"/>
          </w:tcPr>
          <w:p w14:paraId="50AB34B5" w14:textId="2F63D69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raphael-group/paste</w:t>
            </w:r>
          </w:p>
        </w:tc>
      </w:tr>
      <w:tr w:rsidR="00C21FF4" w:rsidRPr="008C13F0" w14:paraId="662E1844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3D9605BD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5CC4519" w14:textId="306D3F3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tich3D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Wang&lt;/Author&gt;&lt;Year&gt;2023&lt;/Year&gt;&lt;RecNum&gt;1502&lt;/RecNum&gt;&lt;DisplayText&gt;&lt;style face="superscript"&gt;2&lt;/style&gt;&lt;/DisplayText&gt;&lt;record&gt;&lt;rec-number&gt;1502&lt;/rec-number&gt;&lt;foreign-keys&gt;&lt;key app="EN" db-id="xrzx0xxvet2vrfezfr2v00e32sfeafw9z90v" timestamp="1731040079"&gt;1502&lt;/key&gt;&lt;/foreign-keys&gt;&lt;ref-type name="Journal Article"&gt;17&lt;/ref-type&gt;&lt;contributors&gt;&lt;authors&gt;&lt;author&gt;Wang, Gefei&lt;/author&gt;&lt;author&gt;Zhao, Jia&lt;/author&gt;&lt;author&gt;Yan, Yan&lt;/author&gt;&lt;author&gt;Wang, Yang&lt;/author&gt;&lt;author&gt;Wu, Angela Ruohao&lt;/author&gt;&lt;author&gt;Yang, Can&lt;/author&gt;&lt;/authors&gt;&lt;/contributors&gt;&lt;titles&gt;&lt;title&gt;Construction of a 3D whole organism spatial atlas by joint modelling of multiple slices with deep neural networks&lt;/title&gt;&lt;secondary-title&gt;Nature Machine Intelligence&lt;/secondary-title&gt;&lt;/titles&gt;&lt;periodical&gt;&lt;full-title&gt;Nature Machine Intelligence&lt;/full-title&gt;&lt;abbr-1&gt;Nat Mach Intell&lt;/abbr-1&gt;&lt;/periodical&gt;&lt;pages&gt;1200-1213&lt;/pages&gt;&lt;volume&gt;5&lt;/volume&gt;&lt;number&gt;11&lt;/number&gt;&lt;dates&gt;&lt;year&gt;2023&lt;/year&gt;&lt;/dates&gt;&lt;isbn&gt;2522-5839&lt;/isbn&gt;&lt;urls&gt;&lt;/urls&gt;&lt;/record&gt;&lt;/Cite&gt;&lt;/EndNote&gt;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0C4E96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2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78839D8E" w14:textId="783AD5C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Titch3D integrates multiple 2D spatial transcriptomics tissue slices using a graph attention network and deep learning to reconstruct comprehensive 3D tissue architectures</w:t>
            </w:r>
          </w:p>
        </w:tc>
        <w:tc>
          <w:tcPr>
            <w:tcW w:w="1701" w:type="dxa"/>
            <w:vAlign w:val="center"/>
          </w:tcPr>
          <w:p w14:paraId="6C4049BE" w14:textId="17ACF69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Enhanced downstream analyses; Robust performance across diverse datasets; Supervised spatial domain detection</w:t>
            </w:r>
          </w:p>
        </w:tc>
        <w:tc>
          <w:tcPr>
            <w:tcW w:w="1418" w:type="dxa"/>
            <w:vAlign w:val="center"/>
          </w:tcPr>
          <w:p w14:paraId="7959F348" w14:textId="4F5A8E4A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Lack of histological image integration; Dependency on scRNA-seq references; Constraint of computational efficiency; Challenging in cross-</w:t>
            </w:r>
            <w:r>
              <w:rPr>
                <w:rFonts w:ascii="Times New Roman" w:hAnsi="Times New Roman"/>
                <w:sz w:val="10"/>
                <w:szCs w:val="10"/>
              </w:rPr>
              <w:t>tissue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data integration</w:t>
            </w:r>
          </w:p>
        </w:tc>
        <w:tc>
          <w:tcPr>
            <w:tcW w:w="1559" w:type="dxa"/>
            <w:vAlign w:val="center"/>
          </w:tcPr>
          <w:p w14:paraId="0AD71BB4" w14:textId="2D2C37A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3D spatial domain identification; 3D cell-type deconvolution; Spatial trajectory inference; Gene denoising; Generation of virtual tissue slice; Identification of spatially variable genes</w:t>
            </w:r>
          </w:p>
        </w:tc>
        <w:tc>
          <w:tcPr>
            <w:tcW w:w="709" w:type="dxa"/>
            <w:vAlign w:val="center"/>
          </w:tcPr>
          <w:p w14:paraId="521E0EE4" w14:textId="7CCFBB2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YangLabHKUST/STitch3D</w:t>
            </w:r>
          </w:p>
        </w:tc>
      </w:tr>
      <w:tr w:rsidR="00C21FF4" w:rsidRPr="008C13F0" w14:paraId="64FE1660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6DCA2127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240764A8" w14:textId="3F670225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GraphST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Long&lt;/Author&gt;&lt;Year&gt;2023&lt;/Year&gt;&lt;RecNum&gt;3&lt;/RecNum&gt;&lt;DisplayText&gt;&lt;style face="superscript"&gt;3&lt;/style&gt;&lt;/DisplayText&gt;&lt;record&gt;&lt;rec-number&gt;3&lt;/rec-number&gt;&lt;foreign-keys&gt;&lt;key app="EN" db-id="eve550dvqrr9a9etf21xp5xtxspeexpepe2d" timestamp="1727616534"&gt;3&lt;/key&gt;&lt;key app="ENWeb" db-id=""&gt;0&lt;/key&gt;&lt;/foreign-keys&gt;&lt;ref-type name="Journal Article"&gt;17&lt;/ref-type&gt;&lt;contributors&gt;&lt;authors&gt;&lt;author&gt;Long, Yahui&lt;/author&gt;&lt;author&gt;Ang, Kok Siong&lt;/author&gt;&lt;author&gt;Li, Mengwei&lt;/author&gt;&lt;author&gt;Chong, Kian Long Kelvin&lt;/author&gt;&lt;author&gt;Sethi, Raman&lt;/author&gt;&lt;author&gt;Zhong, Chengwei&lt;/author&gt;&lt;author&gt;Xu, Hang&lt;/author&gt;&lt;author&gt;Ong, Zhiwei&lt;/author&gt;&lt;author&gt;Sachaphibulkij, Karishma&lt;/author&gt;&lt;author&gt;Chen, Ao&lt;/author&gt;&lt;author&gt;Zeng, Li&lt;/author&gt;&lt;author&gt;Fu, Huazhu&lt;/author&gt;&lt;author&gt;Wu, Min&lt;/author&gt;&lt;author&gt;Lim, Lina Hsiu Kim&lt;/author&gt;&lt;author&gt;Liu, Longqi&lt;/author&gt;&lt;author&gt;Chen, Jinmiao&lt;/author&gt;&lt;/authors&gt;&lt;/contributors&gt;&lt;titles&gt;&lt;title&gt;Spatially informed clustering, integration, and deconvolution of spatial transcriptomics with GraphST&lt;/title&gt;&lt;secondary-title&gt;Nature Communications&lt;/secondary-title&gt;&lt;/titles&gt;&lt;periodical&gt;&lt;full-title&gt;Nature Communications&lt;/full-title&gt;&lt;/periodical&gt;&lt;volume&gt;14&lt;/volume&gt;&lt;number&gt;1&lt;/number&gt;&lt;dates&gt;&lt;year&gt;2023&lt;/year&gt;&lt;/dates&gt;&lt;isbn&gt;2041-1723&lt;/isbn&gt;&lt;urls&gt;&lt;/urls&gt;&lt;electronic-resource-num&gt;10.1038/s41467-023-36796-3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3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AAD3B07" w14:textId="2869B0F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GraphST leverages graph neural networks and self-supervised contrastive learning to integrate gene expression profiles and spatial information</w:t>
            </w:r>
          </w:p>
        </w:tc>
        <w:tc>
          <w:tcPr>
            <w:tcW w:w="1701" w:type="dxa"/>
            <w:vAlign w:val="center"/>
          </w:tcPr>
          <w:p w14:paraId="72BE45A5" w14:textId="0390FEF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uperior spatial clustering performance; Batch effect removed; Compatibility with multiple spatial transcriptomics platforms</w:t>
            </w:r>
          </w:p>
        </w:tc>
        <w:tc>
          <w:tcPr>
            <w:tcW w:w="1418" w:type="dxa"/>
            <w:vAlign w:val="center"/>
          </w:tcPr>
          <w:p w14:paraId="0882BD6F" w14:textId="39145222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Lack of histological image integration; Dependency on scRNA-seq references; Constraint of computational efficiency; Challenging in cross-</w:t>
            </w:r>
            <w:r>
              <w:rPr>
                <w:rFonts w:ascii="Times New Roman" w:hAnsi="Times New Roman"/>
                <w:sz w:val="10"/>
                <w:szCs w:val="10"/>
              </w:rPr>
              <w:t>tissue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data integration</w:t>
            </w:r>
          </w:p>
        </w:tc>
        <w:tc>
          <w:tcPr>
            <w:tcW w:w="1559" w:type="dxa"/>
            <w:vAlign w:val="center"/>
          </w:tcPr>
          <w:p w14:paraId="1AAA13C8" w14:textId="2B1BC3B5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tial clustering; multi-sample integration; ST and scRNA-seq integration</w:t>
            </w:r>
          </w:p>
        </w:tc>
        <w:tc>
          <w:tcPr>
            <w:tcW w:w="709" w:type="dxa"/>
            <w:vAlign w:val="center"/>
          </w:tcPr>
          <w:p w14:paraId="7F61C637" w14:textId="68748DBF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JinmiaoChenLab/GraphST</w:t>
            </w:r>
          </w:p>
        </w:tc>
      </w:tr>
      <w:tr w:rsidR="00C21FF4" w:rsidRPr="008C13F0" w14:paraId="7D68DD5A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46379BBF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25FF669E" w14:textId="7E66BB9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IRAL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Guo&lt;/Author&gt;&lt;Year&gt;2023&lt;/Year&gt;&lt;RecNum&gt;4&lt;/RecNum&gt;&lt;DisplayText&gt;&lt;style face="superscript"&gt;4&lt;/style&gt;&lt;/DisplayText&gt;&lt;record&gt;&lt;rec-number&gt;4&lt;/rec-number&gt;&lt;foreign-keys&gt;&lt;key app="EN" db-id="eve550dvqrr9a9etf21xp5xtxspeexpepe2d" timestamp="1727616552"&gt;4&lt;/key&gt;&lt;key app="ENWeb" db-id=""&gt;0&lt;/key&gt;&lt;/foreign-keys&gt;&lt;ref-type name="Journal Article"&gt;17&lt;/ref-type&gt;&lt;contributors&gt;&lt;authors&gt;&lt;author&gt;Guo, Tiantian&lt;/author&gt;&lt;author&gt;Yuan, Zhiyuan&lt;/author&gt;&lt;author&gt;Pan, Yan&lt;/author&gt;&lt;author&gt;Wang, Jiakang&lt;/author&gt;&lt;author&gt;Chen, Fengling&lt;/author&gt;&lt;author&gt;Zhang, Michael Q.&lt;/author&gt;&lt;author&gt;Li, Xiangyu&lt;/author&gt;&lt;/authors&gt;&lt;/contributors&gt;&lt;titles&gt;&lt;title&gt;SPIRAL: integrating and aligning spatially resolved transcriptomics data across different experiments, conditions, and technologies&lt;/title&gt;&lt;secondary-title&gt;Genome Biology&lt;/secondary-title&gt;&lt;/titles&gt;&lt;periodical&gt;&lt;full-title&gt;Genome Biology&lt;/full-title&gt;&lt;/periodical&gt;&lt;volume&gt;24&lt;/volume&gt;&lt;number&gt;1&lt;/number&gt;&lt;dates&gt;&lt;year&gt;2023&lt;/year&gt;&lt;/dates&gt;&lt;isbn&gt;1474-760X&lt;/isbn&gt;&lt;urls&gt;&lt;/urls&gt;&lt;electronic-resource-num&gt;10.1186/s13059-023-03078-6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4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2107F0F" w14:textId="60AAED42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IRAL integrates spatial transcriptomics data by combining graph-based domain adaptation for batch effect removal with cluster-aware optimal transport for spatial alignment</w:t>
            </w:r>
          </w:p>
        </w:tc>
        <w:tc>
          <w:tcPr>
            <w:tcW w:w="1701" w:type="dxa"/>
            <w:vAlign w:val="center"/>
          </w:tcPr>
          <w:p w14:paraId="5DE73D1C" w14:textId="3CD4161D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Batch-effect correction; Generalizability to unseen data; Superior performance across diverse datasets</w:t>
            </w:r>
          </w:p>
        </w:tc>
        <w:tc>
          <w:tcPr>
            <w:tcW w:w="1418" w:type="dxa"/>
            <w:vAlign w:val="center"/>
          </w:tcPr>
          <w:p w14:paraId="0B205323" w14:textId="29637A4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Lack of histological image integration; May produce unevenly distributed alignments within clusters; Constraint of computational efficiency</w:t>
            </w:r>
          </w:p>
        </w:tc>
        <w:tc>
          <w:tcPr>
            <w:tcW w:w="1559" w:type="dxa"/>
            <w:vAlign w:val="center"/>
          </w:tcPr>
          <w:p w14:paraId="722211C5" w14:textId="3C200BD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Batch effect removal; Expression enhancement; Unseen sample prediction</w:t>
            </w:r>
          </w:p>
        </w:tc>
        <w:tc>
          <w:tcPr>
            <w:tcW w:w="709" w:type="dxa"/>
            <w:vAlign w:val="center"/>
          </w:tcPr>
          <w:p w14:paraId="3A878E3F" w14:textId="66C1F80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guott15/SPIRAL</w:t>
            </w:r>
          </w:p>
        </w:tc>
      </w:tr>
      <w:tr w:rsidR="00C21FF4" w:rsidRPr="008C13F0" w14:paraId="2F10145E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75EC2276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13F511A2" w14:textId="6E6ED41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TAligner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Zhou&lt;/Author&gt;&lt;Year&gt;2023&lt;/Year&gt;&lt;RecNum&gt;1500&lt;/RecNum&gt;&lt;DisplayText&gt;&lt;style face="superscript"&gt;5&lt;/style&gt;&lt;/DisplayText&gt;&lt;record&gt;&lt;rec-number&gt;1500&lt;/rec-number&gt;&lt;foreign-keys&gt;&lt;key app="EN" db-id="xrzx0xxvet2vrfezfr2v00e32sfeafw9z90v" timestamp="1731039998"&gt;1500&lt;/key&gt;&lt;/foreign-keys&gt;&lt;ref-type name="Journal Article"&gt;17&lt;/ref-type&gt;&lt;contributors&gt;&lt;authors&gt;&lt;author&gt;Zhou, Xiang&lt;/author&gt;&lt;author&gt;Dong, Kangning&lt;/author&gt;&lt;author&gt;Zhang, Shihua&lt;/author&gt;&lt;/authors&gt;&lt;/contributors&gt;&lt;titles&gt;&lt;title&gt;Integrating spatial transcriptomics data across different conditions, technologies and developmental stages&lt;/title&gt;&lt;secondary-title&gt;Nature Computational Science&lt;/secondary-title&gt;&lt;/titles&gt;&lt;periodical&gt;&lt;full-title&gt;Nature Computational Science&lt;/full-title&gt;&lt;/periodical&gt;&lt;pages&gt;894-906&lt;/pages&gt;&lt;volume&gt;3&lt;/volume&gt;&lt;number&gt;10&lt;/number&gt;&lt;dates&gt;&lt;year&gt;2023&lt;/year&gt;&lt;/dates&gt;&lt;isbn&gt;2662-8457&lt;/isbn&gt;&lt;urls&gt;&lt;/urls&gt;&lt;/record&gt;&lt;/Cite&gt;&lt;/EndNote&gt;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CA3E9C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5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3BB23C3C" w14:textId="739F449F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TAligner employs a graph attention auto-encoder and triplet learning to integrate spatial transcriptomics datasets</w:t>
            </w:r>
          </w:p>
        </w:tc>
        <w:tc>
          <w:tcPr>
            <w:tcW w:w="1701" w:type="dxa"/>
            <w:vAlign w:val="center"/>
          </w:tcPr>
          <w:p w14:paraId="3FBD9A9B" w14:textId="43EBE6B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Batch effect correction; Compatibility with multiple spatial transcriptomics platforms; Efficient alignment process</w:t>
            </w:r>
          </w:p>
        </w:tc>
        <w:tc>
          <w:tcPr>
            <w:tcW w:w="1418" w:type="dxa"/>
            <w:vAlign w:val="center"/>
          </w:tcPr>
          <w:p w14:paraId="67E11581" w14:textId="16B469D5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Does not account for local flexible distortions;</w:t>
            </w:r>
          </w:p>
        </w:tc>
        <w:tc>
          <w:tcPr>
            <w:tcW w:w="1559" w:type="dxa"/>
            <w:vAlign w:val="center"/>
          </w:tcPr>
          <w:p w14:paraId="4102F6F7" w14:textId="7158C63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tially aware batch correction; Spatial domain identification; Differential gene expression analysis; Developmental dynamics analysis</w:t>
            </w:r>
          </w:p>
        </w:tc>
        <w:tc>
          <w:tcPr>
            <w:tcW w:w="709" w:type="dxa"/>
            <w:vAlign w:val="center"/>
          </w:tcPr>
          <w:p w14:paraId="27CE43E9" w14:textId="257CC442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zhoux85/STAligner</w:t>
            </w:r>
          </w:p>
        </w:tc>
      </w:tr>
      <w:tr w:rsidR="00C21FF4" w:rsidRPr="008C13F0" w14:paraId="21C25B49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4D5681C9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442B7FC0" w14:textId="7EF30D6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CEL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Xu&lt;/Author&gt;&lt;Year&gt;2023&lt;/Year&gt;&lt;RecNum&gt;11&lt;/RecNum&gt;&lt;DisplayText&gt;&lt;style face="superscript"&gt;6&lt;/style&gt;&lt;/DisplayText&gt;&lt;record&gt;&lt;rec-number&gt;11&lt;/rec-number&gt;&lt;foreign-keys&gt;&lt;key app="EN" db-id="xear2swxperav6eszs9x9ermrxdr5tw0vrrr" timestamp="1727873618"&gt;11&lt;/key&gt;&lt;key app="ENWeb" db-id=""&gt;0&lt;/key&gt;&lt;/foreign-keys&gt;&lt;ref-type name="Journal Article"&gt;17&lt;/ref-type&gt;&lt;contributors&gt;&lt;authors&gt;&lt;author&gt;Xu, Hao&lt;/author&gt;&lt;author&gt;Wang, Shuyan&lt;/author&gt;&lt;author&gt;Fang, Minghao&lt;/author&gt;&lt;author&gt;Luo, Songwen&lt;/author&gt;&lt;author&gt;Chen, Chunpeng&lt;/author&gt;&lt;author&gt;Wan, Siyuan&lt;/author&gt;&lt;author&gt;Wang, Rirui&lt;/author&gt;&lt;author&gt;Tang, Meifang&lt;/author&gt;&lt;author&gt;Xue, Tian&lt;/author&gt;&lt;author&gt;Li, Bin&lt;/author&gt;&lt;author&gt;Lin, Jun&lt;/author&gt;&lt;author&gt;Qu, Kun&lt;/author&gt;&lt;/authors&gt;&lt;/contributors&gt;&lt;titles&gt;&lt;title&gt;SPACEL: deep learning-based characterization of spatial transcriptome architectures&lt;/title&gt;&lt;secondary-title&gt;Nature Communications&lt;/secondary-title&gt;&lt;/titles&gt;&lt;periodical&gt;&lt;full-title&gt;Nature Communications&lt;/full-title&gt;&lt;/periodical&gt;&lt;volume&gt;14&lt;/volume&gt;&lt;number&gt;1&lt;/number&gt;&lt;dates&gt;&lt;year&gt;2023&lt;/year&gt;&lt;/dates&gt;&lt;isbn&gt;2041-1723&lt;/isbn&gt;&lt;urls&gt;&lt;/urls&gt;&lt;electronic-resource-num&gt;10.1038/s41467-023-43220-3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6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3D0D339" w14:textId="71AF575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CEL employs a multi-layer perceptron for cell type deconvolution, a graph convolutional network with adversarial learning for spatial domain identification, and a differential evolution algorithm for 3D tissue reconstruction</w:t>
            </w:r>
          </w:p>
        </w:tc>
        <w:tc>
          <w:tcPr>
            <w:tcW w:w="1701" w:type="dxa"/>
            <w:vAlign w:val="center"/>
          </w:tcPr>
          <w:p w14:paraId="0D440FD2" w14:textId="19C2FC9D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Each SPACEL module outperforms state-of-the-art methods in their respective tasks; Robust batch effect minimization; more precise alignment and preserving structural integrity</w:t>
            </w:r>
          </w:p>
        </w:tc>
        <w:tc>
          <w:tcPr>
            <w:tcW w:w="1418" w:type="dxa"/>
            <w:vAlign w:val="center"/>
          </w:tcPr>
          <w:p w14:paraId="071FA42A" w14:textId="2259D1D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Dependency on cell type deconvolution; limiting in nonlinear alignment; SPACEL requires retraining facing new slices</w:t>
            </w:r>
          </w:p>
        </w:tc>
        <w:tc>
          <w:tcPr>
            <w:tcW w:w="1559" w:type="dxa"/>
            <w:vAlign w:val="center"/>
          </w:tcPr>
          <w:p w14:paraId="23F9FE23" w14:textId="2BEFAEE0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ell type Deconvolution; Spatial domain identification; 3D alignment of</w:t>
            </w:r>
          </w:p>
          <w:p w14:paraId="63E98D90" w14:textId="63378A45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ulti-slices</w:t>
            </w:r>
          </w:p>
        </w:tc>
        <w:tc>
          <w:tcPr>
            <w:tcW w:w="709" w:type="dxa"/>
            <w:vAlign w:val="center"/>
          </w:tcPr>
          <w:p w14:paraId="26D70408" w14:textId="3D6B5CBC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QuKunLab/SPACEL</w:t>
            </w:r>
          </w:p>
        </w:tc>
      </w:tr>
      <w:tr w:rsidR="00C21FF4" w:rsidRPr="008C13F0" w14:paraId="3C74CDC3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2F6BEE7A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5F6BD59" w14:textId="0ABDD39D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LAT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Xia&lt;/Author&gt;&lt;Year&gt;2023&lt;/Year&gt;&lt;RecNum&gt;12&lt;/RecNum&gt;&lt;DisplayText&gt;&lt;style face="superscript"&gt;7&lt;/style&gt;&lt;/DisplayText&gt;&lt;record&gt;&lt;rec-number&gt;12&lt;/rec-number&gt;&lt;foreign-keys&gt;&lt;key app="EN" db-id="xear2swxperav6eszs9x9ermrxdr5tw0vrrr" timestamp="1727873680"&gt;12&lt;/key&gt;&lt;key app="ENWeb" db-id=""&gt;0&lt;/key&gt;&lt;/foreign-keys&gt;&lt;ref-type name="Journal Article"&gt;17&lt;/ref-type&gt;&lt;contributors&gt;&lt;authors&gt;&lt;author&gt;Xia, Chen-Rui&lt;/author&gt;&lt;author&gt;Cao, Zhi-Jie&lt;/author&gt;&lt;author&gt;Tu, Xin-Ming&lt;/author&gt;&lt;author&gt;Gao, Ge&lt;/author&gt;&lt;/authors&gt;&lt;/contributors&gt;&lt;titles&gt;&lt;title&gt;Spatial-linked alignment tool (SLAT) for aligning heterogenous slices&lt;/title&gt;&lt;secondary-title&gt;Nature Communications&lt;/secondary-title&gt;&lt;/titles&gt;&lt;periodical&gt;&lt;full-title&gt;Nature Communications&lt;/full-title&gt;&lt;/periodical&gt;&lt;volume&gt;14&lt;/volume&gt;&lt;number&gt;1&lt;/number&gt;&lt;dates&gt;&lt;year&gt;2023&lt;/year&gt;&lt;/dates&gt;&lt;isbn&gt;2041-1723&lt;/isbn&gt;&lt;urls&gt;&lt;/urls&gt;&lt;electronic-resource-num&gt;10.1038/s41467-023-43105-5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7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5CAE10A" w14:textId="6D169986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LAT employs graph neural networks and adversarial discriminator to align heterogeneous spatial omics slices</w:t>
            </w:r>
          </w:p>
        </w:tc>
        <w:tc>
          <w:tcPr>
            <w:tcW w:w="1701" w:type="dxa"/>
            <w:vAlign w:val="center"/>
          </w:tcPr>
          <w:p w14:paraId="63281113" w14:textId="1B4C16D2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uitable for large-scale applications; Adaptive to complex deformations</w:t>
            </w:r>
          </w:p>
        </w:tc>
        <w:tc>
          <w:tcPr>
            <w:tcW w:w="1418" w:type="dxa"/>
            <w:vAlign w:val="center"/>
          </w:tcPr>
          <w:p w14:paraId="1323FAF2" w14:textId="7A08D21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 xml:space="preserve">Input embedding dependency; Requiring further development to address alignment across </w:t>
            </w:r>
            <w:r w:rsidR="000B2B36">
              <w:rPr>
                <w:rFonts w:ascii="Times New Roman" w:hAnsi="Times New Roman"/>
                <w:sz w:val="10"/>
                <w:szCs w:val="10"/>
              </w:rPr>
              <w:t>slices</w:t>
            </w:r>
          </w:p>
        </w:tc>
        <w:tc>
          <w:tcPr>
            <w:tcW w:w="1559" w:type="dxa"/>
            <w:vAlign w:val="center"/>
          </w:tcPr>
          <w:p w14:paraId="665EBEBF" w14:textId="269EAA0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tial domain identification; Cell type annotation; Batch effect correction</w:t>
            </w:r>
          </w:p>
        </w:tc>
        <w:tc>
          <w:tcPr>
            <w:tcW w:w="709" w:type="dxa"/>
            <w:vAlign w:val="center"/>
          </w:tcPr>
          <w:p w14:paraId="3B7CC3EA" w14:textId="6B958B9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gao-lab/SLAT</w:t>
            </w:r>
          </w:p>
        </w:tc>
      </w:tr>
      <w:tr w:rsidR="00C21FF4" w:rsidRPr="008C13F0" w14:paraId="43792622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0C58E2D1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405EFC7D" w14:textId="5AA879E3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RECAST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Liu&lt;/Author&gt;&lt;Year&gt;2023&lt;/Year&gt;&lt;RecNum&gt;13&lt;/RecNum&gt;&lt;DisplayText&gt;&lt;style face="superscript"&gt;8&lt;/style&gt;&lt;/DisplayText&gt;&lt;record&gt;&lt;rec-number&gt;13&lt;/rec-number&gt;&lt;foreign-keys&gt;&lt;key app="EN" db-id="xear2swxperav6eszs9x9ermrxdr5tw0vrrr" timestamp="1727873740"&gt;13&lt;/key&gt;&lt;key app="ENWeb" db-id=""&gt;0&lt;/key&gt;&lt;/foreign-keys&gt;&lt;ref-type name="Journal Article"&gt;17&lt;/ref-type&gt;&lt;contributors&gt;&lt;authors&gt;&lt;author&gt;Liu, Wei&lt;/author&gt;&lt;author&gt;Liao, Xu&lt;/author&gt;&lt;author&gt;Luo, Ziye&lt;/author&gt;&lt;author&gt;Yang, Yi&lt;/author&gt;&lt;author&gt;Lau, Mai Chan&lt;/author&gt;&lt;author&gt;Jiao, Yuling&lt;/author&gt;&lt;author&gt;Shi, Xingjie&lt;/author&gt;&lt;author&gt;Zhai, Weiwei&lt;/author&gt;&lt;author&gt;Ji, Hongkai&lt;/author&gt;&lt;author&gt;Yeong, Joe&lt;/author&gt;&lt;author&gt;Liu, Jin&lt;/author&gt;&lt;/authors&gt;&lt;/contributors&gt;&lt;titles&gt;&lt;title&gt;Probabilistic embedding, clustering, and alignment for integrating spatial transcriptomics data with PRECAST&lt;/title&gt;&lt;secondary-title&gt;Nature Communications&lt;/secondary-title&gt;&lt;/titles&gt;&lt;periodical&gt;&lt;full-title&gt;Nature Communications&lt;/full-title&gt;&lt;/periodical&gt;&lt;volume&gt;14&lt;/volume&gt;&lt;number&gt;1&lt;/number&gt;&lt;dates&gt;&lt;year&gt;2023&lt;/year&gt;&lt;/dates&gt;&lt;isbn&gt;2041-1723&lt;/isbn&gt;&lt;urls&gt;&lt;/urls&gt;&lt;electronic-resource-num&gt;10.1038/s41467-023-35947-w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8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7091111" w14:textId="1922269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RECAST employs conditional autoregressive models to capture spatial dependencies effects and Gaussian mixture model to capture biological effects</w:t>
            </w:r>
          </w:p>
        </w:tc>
        <w:tc>
          <w:tcPr>
            <w:tcW w:w="1701" w:type="dxa"/>
            <w:vAlign w:val="center"/>
          </w:tcPr>
          <w:p w14:paraId="51E081DB" w14:textId="379982B2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 xml:space="preserve">Batch effect correction; </w:t>
            </w:r>
            <w:r w:rsidR="0048031E">
              <w:rPr>
                <w:rFonts w:ascii="Times New Roman" w:hAnsi="Times New Roman"/>
                <w:sz w:val="10"/>
                <w:szCs w:val="10"/>
              </w:rPr>
              <w:t>S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>cal</w:t>
            </w:r>
            <w:r w:rsidR="0048031E">
              <w:rPr>
                <w:rFonts w:ascii="Times New Roman" w:hAnsi="Times New Roman"/>
                <w:sz w:val="10"/>
                <w:szCs w:val="10"/>
              </w:rPr>
              <w:t>able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to large datasets; Adapts to different spatial resolutions</w:t>
            </w:r>
          </w:p>
        </w:tc>
        <w:tc>
          <w:tcPr>
            <w:tcW w:w="1418" w:type="dxa"/>
            <w:vAlign w:val="center"/>
          </w:tcPr>
          <w:p w14:paraId="2CE28FBE" w14:textId="4B0071C5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Loss of local spatial detail in low-resolution data; Initial reliance on normalization and batch correction</w:t>
            </w:r>
          </w:p>
        </w:tc>
        <w:tc>
          <w:tcPr>
            <w:tcW w:w="1559" w:type="dxa"/>
            <w:vAlign w:val="center"/>
          </w:tcPr>
          <w:p w14:paraId="0AB1360E" w14:textId="427C48B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tial domain identification; D</w:t>
            </w:r>
            <w:r w:rsidR="00640A68">
              <w:rPr>
                <w:rFonts w:ascii="Times New Roman" w:hAnsi="Times New Roman"/>
                <w:sz w:val="10"/>
                <w:szCs w:val="10"/>
              </w:rPr>
              <w:t>ifferential expression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analysis; Conditional SVA; trajectory inference</w:t>
            </w:r>
          </w:p>
        </w:tc>
        <w:tc>
          <w:tcPr>
            <w:tcW w:w="709" w:type="dxa"/>
            <w:vAlign w:val="center"/>
          </w:tcPr>
          <w:p w14:paraId="28724977" w14:textId="5D03647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cran.r-project.org/package=PRECAST</w:t>
            </w:r>
          </w:p>
        </w:tc>
      </w:tr>
      <w:tr w:rsidR="00C21FF4" w:rsidRPr="008C13F0" w14:paraId="348664A4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73B4AA7B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179E4318" w14:textId="49022E3D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TELLAR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Brbić&lt;/Author&gt;&lt;Year&gt;2022&lt;/Year&gt;&lt;RecNum&gt;14&lt;/RecNum&gt;&lt;DisplayText&gt;&lt;style face="superscript"&gt;9&lt;/style&gt;&lt;/DisplayText&gt;&lt;record&gt;&lt;rec-number&gt;14&lt;/rec-number&gt;&lt;foreign-keys&gt;&lt;key app="EN" db-id="xear2swxperav6eszs9x9ermrxdr5tw0vrrr" timestamp="1727873755"&gt;14&lt;/key&gt;&lt;key app="ENWeb" db-id=""&gt;0&lt;/key&gt;&lt;/foreign-keys&gt;&lt;ref-type name="Journal Article"&gt;17&lt;/ref-type&gt;&lt;contributors&gt;&lt;authors&gt;&lt;author&gt;Brbić, Maria&lt;/author&gt;&lt;author&gt;Cao, Kaidi&lt;/author&gt;&lt;author&gt;Hickey, John W.&lt;/author&gt;&lt;author&gt;Tan, Yuqi&lt;/author&gt;&lt;author&gt;Snyder, Michael P.&lt;/author&gt;&lt;author&gt;Nolan, Garry P.&lt;/author&gt;&lt;author&gt;Leskovec, Jure&lt;/author&gt;&lt;/authors&gt;&lt;/contributors&gt;&lt;titles&gt;&lt;title&gt;Annotation of spatially resolved single-cell data with STELLAR&lt;/title&gt;&lt;secondary-title&gt;Nature Methods&lt;/secondary-title&gt;&lt;/titles&gt;&lt;periodical&gt;&lt;full-title&gt;Nature Methods&lt;/full-title&gt;&lt;/periodical&gt;&lt;pages&gt;1411-1418&lt;/pages&gt;&lt;volume&gt;19&lt;/volume&gt;&lt;number&gt;11&lt;/number&gt;&lt;section&gt;1411&lt;/section&gt;&lt;dates&gt;&lt;year&gt;2022&lt;/year&gt;&lt;/dates&gt;&lt;isbn&gt;1548-7091&amp;#xD;1548-7105&lt;/isbn&gt;&lt;urls&gt;&lt;/urls&gt;&lt;electronic-resource-num&gt;10.1038/s41592-022-01651-8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9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D80A944" w14:textId="2CF26DC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TELLAR utilizes a graph convolutional neural network to learn spatial and molecular features from annotated spatially resolved single-cell datasets, allowing for the discovery of novel cell types in unannotated datasets.</w:t>
            </w:r>
          </w:p>
        </w:tc>
        <w:tc>
          <w:tcPr>
            <w:tcW w:w="1701" w:type="dxa"/>
            <w:vAlign w:val="center"/>
          </w:tcPr>
          <w:p w14:paraId="3BEA5C5C" w14:textId="127DCE6C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Novel cell type discovery; Scalability for spatial cell atlases</w:t>
            </w:r>
          </w:p>
        </w:tc>
        <w:tc>
          <w:tcPr>
            <w:tcW w:w="1418" w:type="dxa"/>
            <w:vAlign w:val="center"/>
          </w:tcPr>
          <w:p w14:paraId="28E61A47" w14:textId="41B0757C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Reliance on nuclear segmentation; Dependency on feature-rich datasets</w:t>
            </w:r>
          </w:p>
        </w:tc>
        <w:tc>
          <w:tcPr>
            <w:tcW w:w="1559" w:type="dxa"/>
            <w:vAlign w:val="center"/>
          </w:tcPr>
          <w:p w14:paraId="1E8ADC01" w14:textId="3D7E8A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 xml:space="preserve">Cell type annotation; Novel cell type </w:t>
            </w:r>
            <w:r>
              <w:rPr>
                <w:rFonts w:ascii="Times New Roman" w:hAnsi="Times New Roman"/>
                <w:sz w:val="10"/>
                <w:szCs w:val="10"/>
              </w:rPr>
              <w:t>d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>iscovery; Revealing higher-order tissue structures</w:t>
            </w:r>
          </w:p>
        </w:tc>
        <w:tc>
          <w:tcPr>
            <w:tcW w:w="709" w:type="dxa"/>
            <w:vAlign w:val="center"/>
          </w:tcPr>
          <w:p w14:paraId="7BA2EDB6" w14:textId="7B6CC2CC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snap-stanford/stellar</w:t>
            </w:r>
          </w:p>
        </w:tc>
      </w:tr>
      <w:tr w:rsidR="00C21FF4" w:rsidRPr="008C13F0" w14:paraId="31AEDF97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2EAB58D6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2DB7592" w14:textId="75F49600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roFAST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Liu&lt;/Author&gt;&lt;Year&gt;2023&lt;/Year&gt;&lt;RecNum&gt;1501&lt;/RecNum&gt;&lt;DisplayText&gt;&lt;style face="superscript"&gt;10&lt;/style&gt;&lt;/DisplayText&gt;&lt;record&gt;&lt;rec-number&gt;1501&lt;/rec-number&gt;&lt;foreign-keys&gt;&lt;key app="EN" db-id="xrzx0xxvet2vrfezfr2v00e32sfeafw9z90v" timestamp="1731040023"&gt;1501&lt;/key&gt;&lt;/foreign-keys&gt;&lt;ref-type name="Journal Article"&gt;17&lt;/ref-type&gt;&lt;contributors&gt;&lt;authors&gt;&lt;author&gt;Liu, Wei&lt;/author&gt;&lt;author&gt;Zhang, Xiao&lt;/author&gt;&lt;author&gt;Chai, Xiaoran&lt;/author&gt;&lt;author&gt;Fan, Zhenqian&lt;/author&gt;&lt;author&gt;Lin, Huazhen&lt;/author&gt;&lt;author&gt;Chen, Jinmiao&lt;/author&gt;&lt;author&gt;Sun, Lei&lt;/author&gt;&lt;author&gt;Yu, Tianwei&lt;/author&gt;&lt;author&gt;Yeong, Joe&lt;/author&gt;&lt;author&gt;Liu, Jin&lt;/author&gt;&lt;/authors&gt;&lt;/contributors&gt;&lt;titles&gt;&lt;title&gt;ProFAST: a fast and scalable factor analysis for spatially aware dimension reduction of multi-section spatial transcriptomics data&lt;/title&gt;&lt;secondary-title&gt;bioRxiv&lt;/secondary-title&gt;&lt;/titles&gt;&lt;periodical&gt;&lt;full-title&gt;bioRxiv&lt;/full-title&gt;&lt;/periodical&gt;&lt;pages&gt;2023.07. 11.548486&lt;/pages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3A7D0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0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83A3E0E" w14:textId="0FCA3A16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roFAST employs conditional autoregressive models to capture spatial dependencies effects and a Poisson or Gaussian framework to capture bio effects</w:t>
            </w:r>
          </w:p>
        </w:tc>
        <w:tc>
          <w:tcPr>
            <w:tcW w:w="1701" w:type="dxa"/>
            <w:vAlign w:val="center"/>
          </w:tcPr>
          <w:p w14:paraId="5D6B54A8" w14:textId="65AF15BA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reservation of Spatial Correlation; Fast Processing</w:t>
            </w:r>
            <w:r w:rsidR="00FB17CD">
              <w:rPr>
                <w:rFonts w:ascii="Times New Roman" w:hAnsi="Times New Roman"/>
                <w:sz w:val="10"/>
                <w:szCs w:val="10"/>
              </w:rPr>
              <w:t xml:space="preserve"> for large-scale dataset</w:t>
            </w:r>
          </w:p>
        </w:tc>
        <w:tc>
          <w:tcPr>
            <w:tcW w:w="1418" w:type="dxa"/>
            <w:vAlign w:val="center"/>
          </w:tcPr>
          <w:p w14:paraId="799BAC5C" w14:textId="309C4AEF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issing nonlinear biological effects; May not fully leverage available manual annotations</w:t>
            </w:r>
          </w:p>
        </w:tc>
        <w:tc>
          <w:tcPr>
            <w:tcW w:w="1559" w:type="dxa"/>
            <w:vAlign w:val="center"/>
          </w:tcPr>
          <w:p w14:paraId="643044DF" w14:textId="2A4A62D0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patial domain identification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>; DE analysis; cell-cell interaction analysis</w:t>
            </w:r>
          </w:p>
        </w:tc>
        <w:tc>
          <w:tcPr>
            <w:tcW w:w="709" w:type="dxa"/>
            <w:vAlign w:val="center"/>
          </w:tcPr>
          <w:p w14:paraId="66C51476" w14:textId="00B6176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feiyoung/ProFAST</w:t>
            </w:r>
          </w:p>
        </w:tc>
      </w:tr>
      <w:tr w:rsidR="00C21FF4" w:rsidRPr="008C13F0" w14:paraId="0D21107B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6FC5B498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C1ACB02" w14:textId="7E7BD5CA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ellCharter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Varrone&lt;/Author&gt;&lt;Year&gt;2023&lt;/Year&gt;&lt;RecNum&gt;16&lt;/RecNum&gt;&lt;DisplayText&gt;&lt;style face="superscript"&gt;11&lt;/style&gt;&lt;/DisplayText&gt;&lt;record&gt;&lt;rec-number&gt;16&lt;/rec-number&gt;&lt;foreign-keys&gt;&lt;key app="EN" db-id="xear2swxperav6eszs9x9ermrxdr5tw0vrrr" timestamp="1727873858"&gt;16&lt;/key&gt;&lt;key app="ENWeb" db-id=""&gt;0&lt;/key&gt;&lt;/foreign-keys&gt;&lt;ref-type name="Journal Article"&gt;17&lt;/ref-type&gt;&lt;contributors&gt;&lt;authors&gt;&lt;author&gt;Varrone, Marco&lt;/author&gt;&lt;author&gt;Tavernari, Daniele&lt;/author&gt;&lt;author&gt;Santamaria-Martínez, Albert&lt;/author&gt;&lt;author&gt;Walsh, Logan A.&lt;/author&gt;&lt;author&gt;Ciriello, Giovanni&lt;/author&gt;&lt;/authors&gt;&lt;/contributors&gt;&lt;titles&gt;&lt;title&gt;CellCharter reveals spatial cell niches associated with tissue remodeling and cell plasticity&lt;/title&gt;&lt;secondary-title&gt;Nature Genetics&lt;/secondary-title&gt;&lt;/titles&gt;&lt;periodical&gt;&lt;full-title&gt;Nature Genetics&lt;/full-title&gt;&lt;/periodical&gt;&lt;pages&gt;74-84&lt;/pages&gt;&lt;volume&gt;56&lt;/volume&gt;&lt;number&gt;1&lt;/number&gt;&lt;section&gt;74&lt;/section&gt;&lt;dates&gt;&lt;year&gt;2023&lt;/year&gt;&lt;/dates&gt;&lt;isbn&gt;1061-4036&amp;#xD;1546-1718&lt;/isbn&gt;&lt;urls&gt;&lt;/urls&gt;&lt;electronic-resource-num&gt;10.1038/s41588-023-01588-4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1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6AEAD11C" w14:textId="651E5BB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 xml:space="preserve">CellCharter obtains cell embeddings using variational autoencoders, then aggregates cell features with neighboring cells, finally employs a Gaussian mixture model for spatial </w:t>
            </w:r>
            <w:r w:rsidRPr="008C13F0">
              <w:rPr>
                <w:rFonts w:ascii="Times New Roman" w:hAnsi="Times New Roman"/>
                <w:sz w:val="10"/>
                <w:szCs w:val="10"/>
              </w:rPr>
              <w:lastRenderedPageBreak/>
              <w:t>clustering</w:t>
            </w:r>
          </w:p>
        </w:tc>
        <w:tc>
          <w:tcPr>
            <w:tcW w:w="1701" w:type="dxa"/>
            <w:vAlign w:val="center"/>
          </w:tcPr>
          <w:p w14:paraId="4D6500A7" w14:textId="1D8423A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lastRenderedPageBreak/>
              <w:t>Adaptable across different spatial omics technologies; Suitable for large-scale applications; Showing holistic view of cell states</w:t>
            </w:r>
          </w:p>
        </w:tc>
        <w:tc>
          <w:tcPr>
            <w:tcW w:w="1418" w:type="dxa"/>
            <w:vAlign w:val="center"/>
          </w:tcPr>
          <w:p w14:paraId="36D6ECA5" w14:textId="7402BE66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Dependence on data quality and modality; Limited exploration of cell spatial dynamics</w:t>
            </w:r>
          </w:p>
        </w:tc>
        <w:tc>
          <w:tcPr>
            <w:tcW w:w="1559" w:type="dxa"/>
            <w:vAlign w:val="center"/>
          </w:tcPr>
          <w:p w14:paraId="6E4157F2" w14:textId="7970C77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tial clustering; Cluster cell-type enrichment; Cluster shape characterization; Spatial interaction analysis</w:t>
            </w:r>
          </w:p>
        </w:tc>
        <w:tc>
          <w:tcPr>
            <w:tcW w:w="709" w:type="dxa"/>
            <w:vAlign w:val="center"/>
          </w:tcPr>
          <w:p w14:paraId="0135EF11" w14:textId="7084824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CSOgroup/cellcharter</w:t>
            </w:r>
          </w:p>
        </w:tc>
      </w:tr>
      <w:tr w:rsidR="00C21FF4" w:rsidRPr="008C13F0" w14:paraId="35011E81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495A7047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F9A6857" w14:textId="0EAE21FC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ENDER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Yuan&lt;/Author&gt;&lt;Year&gt;2024&lt;/Year&gt;&lt;RecNum&gt;17&lt;/RecNum&gt;&lt;DisplayText&gt;&lt;style face="superscript"&gt;12&lt;/style&gt;&lt;/DisplayText&gt;&lt;record&gt;&lt;rec-number&gt;17&lt;/rec-number&gt;&lt;foreign-keys&gt;&lt;key app="EN" db-id="xear2swxperav6eszs9x9ermrxdr5tw0vrrr" timestamp="1727873873"&gt;17&lt;/key&gt;&lt;key app="ENWeb" db-id=""&gt;0&lt;/key&gt;&lt;/foreign-keys&gt;&lt;ref-type name="Journal Article"&gt;17&lt;/ref-type&gt;&lt;contributors&gt;&lt;authors&gt;&lt;author&gt;Yuan, Zhiyuan&lt;/author&gt;&lt;/authors&gt;&lt;/contributors&gt;&lt;titles&gt;&lt;title&gt;MENDER: fast and scalable tissue structure identification in spatial omics data&lt;/title&gt;&lt;secondary-title&gt;Nature Communications&lt;/secondary-title&gt;&lt;/titles&gt;&lt;periodical&gt;&lt;full-title&gt;Nature Communications&lt;/full-title&gt;&lt;/periodical&gt;&lt;volume&gt;15&lt;/volume&gt;&lt;number&gt;1&lt;/number&gt;&lt;dates&gt;&lt;year&gt;2024&lt;/year&gt;&lt;/dates&gt;&lt;isbn&gt;2041-1723&lt;/isbn&gt;&lt;urls&gt;&lt;/urls&gt;&lt;electronic-resource-num&gt;10.1038/s41467-023-44367-9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2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1A1A7A0" w14:textId="2CCB757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ENDER captures cellular neighborhood frequencies across multiple spatial ranges and integrates them into a unified representation. This allows MENDER to align and compare spatial features across slices</w:t>
            </w:r>
          </w:p>
        </w:tc>
        <w:tc>
          <w:tcPr>
            <w:tcW w:w="1701" w:type="dxa"/>
            <w:vAlign w:val="center"/>
          </w:tcPr>
          <w:p w14:paraId="51A86CAE" w14:textId="7841C40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uitable for large-scale applications; Adaptable across different technologies and tissue systems; Analyzing multiple tissue slices in spatial domain identification</w:t>
            </w:r>
          </w:p>
        </w:tc>
        <w:tc>
          <w:tcPr>
            <w:tcW w:w="1418" w:type="dxa"/>
            <w:vAlign w:val="center"/>
          </w:tcPr>
          <w:p w14:paraId="455E3AF5" w14:textId="65327456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 xml:space="preserve">Dependence on </w:t>
            </w:r>
            <w:r w:rsidR="00782593">
              <w:rPr>
                <w:rFonts w:ascii="Times New Roman" w:hAnsi="Times New Roman"/>
                <w:sz w:val="10"/>
                <w:szCs w:val="10"/>
              </w:rPr>
              <w:t>L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>eiden clustering; Limited adaptive spatial radius;</w:t>
            </w:r>
          </w:p>
        </w:tc>
        <w:tc>
          <w:tcPr>
            <w:tcW w:w="1559" w:type="dxa"/>
            <w:vAlign w:val="center"/>
          </w:tcPr>
          <w:p w14:paraId="4B08AA7C" w14:textId="52D29AF5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Identif</w:t>
            </w:r>
            <w:r>
              <w:rPr>
                <w:rFonts w:ascii="Times New Roman" w:hAnsi="Times New Roman"/>
                <w:sz w:val="10"/>
                <w:szCs w:val="10"/>
              </w:rPr>
              <w:t>ies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spatial domains; Detect</w:t>
            </w:r>
            <w:r>
              <w:rPr>
                <w:rFonts w:ascii="Times New Roman" w:hAnsi="Times New Roman"/>
                <w:sz w:val="10"/>
                <w:szCs w:val="10"/>
              </w:rPr>
              <w:t>s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condition-specific spatial signatures; Interpret</w:t>
            </w:r>
            <w:r>
              <w:rPr>
                <w:rFonts w:ascii="Times New Roman" w:hAnsi="Times New Roman"/>
                <w:sz w:val="10"/>
                <w:szCs w:val="10"/>
              </w:rPr>
              <w:t>ed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features; </w:t>
            </w:r>
            <w:r>
              <w:rPr>
                <w:rFonts w:ascii="Times New Roman" w:hAnsi="Times New Roman"/>
                <w:sz w:val="10"/>
                <w:szCs w:val="10"/>
              </w:rPr>
              <w:t>scalable</w:t>
            </w:r>
            <w:r w:rsidRPr="008C13F0">
              <w:rPr>
                <w:rFonts w:ascii="Times New Roman" w:hAnsi="Times New Roman"/>
                <w:sz w:val="10"/>
                <w:szCs w:val="10"/>
              </w:rPr>
              <w:t xml:space="preserve"> to large data</w:t>
            </w:r>
          </w:p>
        </w:tc>
        <w:tc>
          <w:tcPr>
            <w:tcW w:w="709" w:type="dxa"/>
            <w:vAlign w:val="center"/>
          </w:tcPr>
          <w:p w14:paraId="470C1151" w14:textId="3ABD887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yuanzhiyuan/MENDER</w:t>
            </w:r>
          </w:p>
        </w:tc>
      </w:tr>
      <w:tr w:rsidR="00C21FF4" w:rsidRPr="008C13F0" w14:paraId="27DB089A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5A3B650D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7AB4E9DD" w14:textId="2D922252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ytoCommunity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Hu&lt;/Author&gt;&lt;Year&gt;2024&lt;/Year&gt;&lt;RecNum&gt;18&lt;/RecNum&gt;&lt;DisplayText&gt;&lt;style face="superscript"&gt;13&lt;/style&gt;&lt;/DisplayText&gt;&lt;record&gt;&lt;rec-number&gt;18&lt;/rec-number&gt;&lt;foreign-keys&gt;&lt;key app="EN" db-id="xear2swxperav6eszs9x9ermrxdr5tw0vrrr" timestamp="1727873887"&gt;18&lt;/key&gt;&lt;key app="ENWeb" db-id=""&gt;0&lt;/key&gt;&lt;/foreign-keys&gt;&lt;ref-type name="Journal Article"&gt;17&lt;/ref-type&gt;&lt;contributors&gt;&lt;authors&gt;&lt;author&gt;Hu, Yuxuan&lt;/author&gt;&lt;author&gt;Rong, Jiazhen&lt;/author&gt;&lt;author&gt;Xu, Yafei&lt;/author&gt;&lt;author&gt;Xie, Runzhi&lt;/author&gt;&lt;author&gt;Peng, Jacqueline&lt;/author&gt;&lt;author&gt;Gao, Lin&lt;/author&gt;&lt;author&gt;Tan, Kai&lt;/author&gt;&lt;/authors&gt;&lt;/contributors&gt;&lt;titles&gt;&lt;title&gt;Unsupervised and supervised discovery of tissue cellular neighborhoods from cell phenotypes&lt;/title&gt;&lt;secondary-title&gt;Nature Methods&lt;/secondary-title&gt;&lt;/titles&gt;&lt;periodical&gt;&lt;full-title&gt;Nature Methods&lt;/full-title&gt;&lt;/periodical&gt;&lt;pages&gt;267-278&lt;/pages&gt;&lt;volume&gt;21&lt;/volume&gt;&lt;number&gt;2&lt;/number&gt;&lt;section&gt;267&lt;/section&gt;&lt;dates&gt;&lt;year&gt;2024&lt;/year&gt;&lt;/dates&gt;&lt;isbn&gt;1548-7091&amp;#xD;1548-7105&lt;/isbn&gt;&lt;urls&gt;&lt;/urls&gt;&lt;electronic-resource-num&gt;10.1038/s41592-023-02124-2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3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97CCE48" w14:textId="249AF3AA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ytoCommunity integrates multiple slices by constructing a graph for each spatial omics slice, using differentiable graph pooling to aggregate cell information and align tissue cellular neighborhoods across different slices</w:t>
            </w:r>
          </w:p>
        </w:tc>
        <w:tc>
          <w:tcPr>
            <w:tcW w:w="1701" w:type="dxa"/>
            <w:vAlign w:val="center"/>
          </w:tcPr>
          <w:p w14:paraId="14025189" w14:textId="146B7303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An ingenious model has more accurate and stable results; Scalable to heterogeneous categorical data</w:t>
            </w:r>
          </w:p>
        </w:tc>
        <w:tc>
          <w:tcPr>
            <w:tcW w:w="1418" w:type="dxa"/>
            <w:vAlign w:val="center"/>
          </w:tcPr>
          <w:p w14:paraId="37FEC325" w14:textId="70D1BE05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Users must first estimate cell-type composition; Lack of temporal dynamics</w:t>
            </w:r>
          </w:p>
        </w:tc>
        <w:tc>
          <w:tcPr>
            <w:tcW w:w="1559" w:type="dxa"/>
            <w:vAlign w:val="center"/>
          </w:tcPr>
          <w:p w14:paraId="43913C21" w14:textId="79E34F6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ondition-specific TCN discovery; Cell-cell communication inference; Spatial domain alignment across slices; Comparing the spatial organization of tissues across different conditions</w:t>
            </w:r>
          </w:p>
        </w:tc>
        <w:tc>
          <w:tcPr>
            <w:tcW w:w="709" w:type="dxa"/>
            <w:vAlign w:val="center"/>
          </w:tcPr>
          <w:p w14:paraId="218935A0" w14:textId="797D08ED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tanlabcode/CytoCommunity</w:t>
            </w:r>
          </w:p>
        </w:tc>
      </w:tr>
      <w:tr w:rsidR="00C21FF4" w:rsidRPr="008C13F0" w14:paraId="699D17F6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30316126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7A16E430" w14:textId="33A08595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cPROTEIN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Li&lt;/Author&gt;&lt;Year&gt;2024&lt;/Year&gt;&lt;RecNum&gt;19&lt;/RecNum&gt;&lt;DisplayText&gt;&lt;style face="superscript"&gt;14&lt;/style&gt;&lt;/DisplayText&gt;&lt;record&gt;&lt;rec-number&gt;19&lt;/rec-number&gt;&lt;foreign-keys&gt;&lt;key app="EN" db-id="xear2swxperav6eszs9x9ermrxdr5tw0vrrr" timestamp="1727873903"&gt;19&lt;/key&gt;&lt;key app="ENWeb" db-id=""&gt;0&lt;/key&gt;&lt;/foreign-keys&gt;&lt;ref-type name="Journal Article"&gt;17&lt;/ref-type&gt;&lt;contributors&gt;&lt;authors&gt;&lt;author&gt;Li, Wei&lt;/author&gt;&lt;author&gt;Yang, Fan&lt;/author&gt;&lt;author&gt;Wang, Fang&lt;/author&gt;&lt;author&gt;Rong, Yu&lt;/author&gt;&lt;author&gt;Liu, Linjing&lt;/author&gt;&lt;author&gt;Wu, Bingzhe&lt;/author&gt;&lt;author&gt;Zhang, Han&lt;/author&gt;&lt;author&gt;Yao, Jianhua&lt;/author&gt;&lt;/authors&gt;&lt;/contributors&gt;&lt;titles&gt;&lt;title&gt;scPROTEIN: a versatile deep graph contrastive learning framework for single-cell proteomics embedding&lt;/title&gt;&lt;secondary-title&gt;Nature Methods&lt;/secondary-title&gt;&lt;/titles&gt;&lt;periodical&gt;&lt;full-title&gt;Nature Methods&lt;/full-title&gt;&lt;/periodical&gt;&lt;pages&gt;623-634&lt;/pages&gt;&lt;volume&gt;21&lt;/volume&gt;&lt;number&gt;4&lt;/number&gt;&lt;section&gt;623&lt;/section&gt;&lt;dates&gt;&lt;year&gt;2024&lt;/year&gt;&lt;/dates&gt;&lt;isbn&gt;1548-7091&amp;#xD;1548-7105&lt;/isbn&gt;&lt;urls&gt;&lt;/urls&gt;&lt;electronic-resource-num&gt;10.1038/s41592-024-02214-9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4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B3D0EDB" w14:textId="509CEEE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cPROTEIN builds spatially informative graphs that connect cells based on their spatial coordinates. These cell graphs are then combined into a unified representation, allowing scPROTEIN to integrate information across slices</w:t>
            </w:r>
          </w:p>
        </w:tc>
        <w:tc>
          <w:tcPr>
            <w:tcW w:w="1701" w:type="dxa"/>
            <w:vAlign w:val="center"/>
          </w:tcPr>
          <w:p w14:paraId="506FC67E" w14:textId="3919F07F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Peptide-to-Protein aggregation; Wide applicability across MS-based and antibody-based proteomics datasets; Capable of handling noisy data</w:t>
            </w:r>
          </w:p>
        </w:tc>
        <w:tc>
          <w:tcPr>
            <w:tcW w:w="1418" w:type="dxa"/>
            <w:vAlign w:val="center"/>
          </w:tcPr>
          <w:p w14:paraId="6B1EAEEE" w14:textId="736D44E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annot be applied to MS acquisition platforms; No ground truth for peptide uncertainty</w:t>
            </w:r>
          </w:p>
        </w:tc>
        <w:tc>
          <w:tcPr>
            <w:tcW w:w="1559" w:type="dxa"/>
            <w:vAlign w:val="center"/>
          </w:tcPr>
          <w:p w14:paraId="1329D487" w14:textId="0B4452E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ell clustering; Batch-effect correction; Label transfer; Clinical analysis</w:t>
            </w:r>
          </w:p>
        </w:tc>
        <w:tc>
          <w:tcPr>
            <w:tcW w:w="709" w:type="dxa"/>
            <w:vAlign w:val="center"/>
          </w:tcPr>
          <w:p w14:paraId="74DD51EE" w14:textId="1A11B1E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TencentAILabHealthcare/scPROTEIN</w:t>
            </w:r>
          </w:p>
        </w:tc>
      </w:tr>
      <w:tr w:rsidR="00C21FF4" w:rsidRPr="008C13F0" w14:paraId="0F30BD01" w14:textId="77777777" w:rsidTr="00CD6143">
        <w:trPr>
          <w:jc w:val="center"/>
        </w:trPr>
        <w:tc>
          <w:tcPr>
            <w:tcW w:w="704" w:type="dxa"/>
            <w:vMerge w:val="restart"/>
            <w:vAlign w:val="center"/>
          </w:tcPr>
          <w:p w14:paraId="6327A465" w14:textId="130D7BF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Vertical integration</w:t>
            </w:r>
          </w:p>
        </w:tc>
        <w:tc>
          <w:tcPr>
            <w:tcW w:w="709" w:type="dxa"/>
            <w:vAlign w:val="center"/>
          </w:tcPr>
          <w:p w14:paraId="02DA9A20" w14:textId="34802BA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ellCharter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Varrone&lt;/Author&gt;&lt;Year&gt;2023&lt;/Year&gt;&lt;RecNum&gt;1&lt;/RecNum&gt;&lt;DisplayText&gt;&lt;style face="superscript"&gt;11&lt;/style&gt;&lt;/DisplayText&gt;&lt;record&gt;&lt;rec-number&gt;1&lt;/rec-number&gt;&lt;foreign-keys&gt;&lt;key app="EN" db-id="v22txd9z2etv2hee5wzxztvudwvs09xpwtzz" timestamp="1728398645"&gt;1&lt;/key&gt;&lt;key app="ENWeb" db-id=""&gt;0&lt;/key&gt;&lt;/foreign-keys&gt;&lt;ref-type name="Journal Article"&gt;17&lt;/ref-type&gt;&lt;contributors&gt;&lt;authors&gt;&lt;author&gt;Varrone, Marco&lt;/author&gt;&lt;author&gt;Tavernari, Daniele&lt;/author&gt;&lt;author&gt;Santamaria-Martínez, Albert&lt;/author&gt;&lt;author&gt;Walsh, Logan A.&lt;/author&gt;&lt;author&gt;Ciriello, Giovanni&lt;/author&gt;&lt;/authors&gt;&lt;/contributors&gt;&lt;titles&gt;&lt;title&gt;CellCharter reveals spatial cell niches associated with tissue remodeling and cell plasticity&lt;/title&gt;&lt;secondary-title&gt;Nature Genetics&lt;/secondary-title&gt;&lt;/titles&gt;&lt;periodical&gt;&lt;full-title&gt;Nature Genetics&lt;/full-title&gt;&lt;/periodical&gt;&lt;pages&gt;74-84&lt;/pages&gt;&lt;volume&gt;56&lt;/volume&gt;&lt;number&gt;1&lt;/number&gt;&lt;section&gt;74&lt;/section&gt;&lt;dates&gt;&lt;year&gt;2023&lt;/year&gt;&lt;/dates&gt;&lt;isbn&gt;1061-4036&amp;#xD;1546-1718&lt;/isbn&gt;&lt;urls&gt;&lt;/urls&gt;&lt;electronic-resource-num&gt;10.1038/s41588-023-01588-4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1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7577287" w14:textId="4B8F363D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CellCharter obtains cell embeddings using variational autoencoders, then aggregates cell features with neighboring cells, finally employs a Gaussian mixture model for spatial clustering</w:t>
            </w:r>
          </w:p>
        </w:tc>
        <w:tc>
          <w:tcPr>
            <w:tcW w:w="1701" w:type="dxa"/>
            <w:vAlign w:val="center"/>
          </w:tcPr>
          <w:p w14:paraId="10D161AA" w14:textId="5E6586C0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Adaptable across different spatial omics technologies; Suitable for large-scale applications; Showing holistic view of cell states</w:t>
            </w:r>
          </w:p>
        </w:tc>
        <w:tc>
          <w:tcPr>
            <w:tcW w:w="1418" w:type="dxa"/>
            <w:vAlign w:val="center"/>
          </w:tcPr>
          <w:p w14:paraId="4B9C7F37" w14:textId="77EF60E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Dependence on data quality and modality; Limited exploration of cell spatial dynamics</w:t>
            </w:r>
          </w:p>
        </w:tc>
        <w:tc>
          <w:tcPr>
            <w:tcW w:w="1559" w:type="dxa"/>
            <w:vAlign w:val="center"/>
          </w:tcPr>
          <w:p w14:paraId="39DA135F" w14:textId="7CD58BDC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tial clustering; Cluster cell-type enrichment; Cluster shape characterization; Spatial interaction analysis</w:t>
            </w:r>
          </w:p>
        </w:tc>
        <w:tc>
          <w:tcPr>
            <w:tcW w:w="709" w:type="dxa"/>
            <w:vAlign w:val="center"/>
          </w:tcPr>
          <w:p w14:paraId="7E25E78B" w14:textId="2763752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CSOgroup/cellcharter</w:t>
            </w:r>
          </w:p>
        </w:tc>
      </w:tr>
      <w:tr w:rsidR="00C21FF4" w:rsidRPr="008C13F0" w14:paraId="04F4B7AB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2990139C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174CFE4C" w14:textId="7EB572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axFuse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Chen&lt;/Author&gt;&lt;Year&gt;2023&lt;/Year&gt;&lt;RecNum&gt;2&lt;/RecNum&gt;&lt;DisplayText&gt;&lt;style face="superscript"&gt;15&lt;/style&gt;&lt;/DisplayText&gt;&lt;record&gt;&lt;rec-number&gt;2&lt;/rec-number&gt;&lt;foreign-keys&gt;&lt;key app="EN" db-id="v22txd9z2etv2hee5wzxztvudwvs09xpwtzz" timestamp="1728402950"&gt;2&lt;/key&gt;&lt;key app="ENWeb" db-id=""&gt;0&lt;/key&gt;&lt;/foreign-keys&gt;&lt;ref-type name="Journal Article"&gt;17&lt;/ref-type&gt;&lt;contributors&gt;&lt;authors&gt;&lt;author&gt;Chen, Shuxiao&lt;/author&gt;&lt;author&gt;Zhu, Bokai&lt;/author&gt;&lt;author&gt;Huang, Sijia&lt;/author&gt;&lt;author&gt;Hickey, John W.&lt;/author&gt;&lt;author&gt;Lin, Kevin Z.&lt;/author&gt;&lt;author&gt;Snyder, Michael&lt;/author&gt;&lt;author&gt;Greenleaf, William J.&lt;/author&gt;&lt;author&gt;Nolan, Garry P.&lt;/author&gt;&lt;author&gt;Zhang, Nancy R.&lt;/author&gt;&lt;author&gt;Ma, Zongming&lt;/author&gt;&lt;/authors&gt;&lt;/contributors&gt;&lt;titles&gt;&lt;title&gt;Integration of spatial and single-cell data across modalities with weakly linked features&lt;/title&gt;&lt;secondary-title&gt;Nature Biotechnology&lt;/secondary-title&gt;&lt;/titles&gt;&lt;periodical&gt;&lt;full-title&gt;Nature Biotechnology&lt;/full-title&gt;&lt;/periodical&gt;&lt;pages&gt;1096-1106&lt;/pages&gt;&lt;volume&gt;42&lt;/volume&gt;&lt;number&gt;7&lt;/number&gt;&lt;section&gt;1096&lt;/section&gt;&lt;dates&gt;&lt;year&gt;2023&lt;/year&gt;&lt;/dates&gt;&lt;isbn&gt;1087-0156&amp;#xD;1546-1696&lt;/isbn&gt;&lt;urls&gt;&lt;/urls&gt;&lt;electronic-resource-num&gt;10.1038/s41587-023-01935-0&lt;/electronic-resource-num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5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7FC46D0B" w14:textId="4986BD29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axFuse performs cross-modal integration by constructing fuzzy nearest-neighbor graphs for each modality to smooth linked features, and iteratively learning joint embedding using canonical correlation analysis</w:t>
            </w:r>
          </w:p>
        </w:tc>
        <w:tc>
          <w:tcPr>
            <w:tcW w:w="1701" w:type="dxa"/>
            <w:vAlign w:val="center"/>
          </w:tcPr>
          <w:p w14:paraId="2D982B1E" w14:textId="65CB837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Designed for Weak Linkage; Lower Computational Cost; MaxFuse can initialize domain knowledge and results from other integration methods</w:t>
            </w:r>
          </w:p>
        </w:tc>
        <w:tc>
          <w:tcPr>
            <w:tcW w:w="1418" w:type="dxa"/>
            <w:vAlign w:val="center"/>
          </w:tcPr>
          <w:p w14:paraId="41BAFBEF" w14:textId="4B7F793F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Dependent on linked features</w:t>
            </w:r>
          </w:p>
        </w:tc>
        <w:tc>
          <w:tcPr>
            <w:tcW w:w="1559" w:type="dxa"/>
            <w:vAlign w:val="center"/>
          </w:tcPr>
          <w:p w14:paraId="20F1C326" w14:textId="6AC85E5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axFuse performs tri-modal integration with HUBMAP data</w:t>
            </w:r>
          </w:p>
        </w:tc>
        <w:tc>
          <w:tcPr>
            <w:tcW w:w="709" w:type="dxa"/>
            <w:vAlign w:val="center"/>
          </w:tcPr>
          <w:p w14:paraId="75D845A5" w14:textId="23D7A471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shuxiaoc/maxfuse</w:t>
            </w:r>
          </w:p>
        </w:tc>
      </w:tr>
      <w:tr w:rsidR="00C21FF4" w:rsidRPr="008C13F0" w14:paraId="78CAC7A8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72BBB7EE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268C22E5" w14:textId="3F9E61B2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oscot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Klein&lt;/Author&gt;&lt;Year&gt;2023&lt;/Year&gt;&lt;RecNum&gt;1503&lt;/RecNum&gt;&lt;DisplayText&gt;&lt;style face="superscript"&gt;16&lt;/style&gt;&lt;/DisplayText&gt;&lt;record&gt;&lt;rec-number&gt;1503&lt;/rec-number&gt;&lt;foreign-keys&gt;&lt;key app="EN" db-id="xrzx0xxvet2vrfezfr2v00e32sfeafw9z90v" timestamp="1731040124"&gt;1503&lt;/key&gt;&lt;/foreign-keys&gt;&lt;ref-type name="Journal Article"&gt;17&lt;/ref-type&gt;&lt;contributors&gt;&lt;authors&gt;&lt;author&gt;Klein, Dominik&lt;/author&gt;&lt;author&gt;Palla, Giovanni&lt;/author&gt;&lt;author&gt;Lange, Marius&lt;/author&gt;&lt;author&gt;Klein, Michal&lt;/author&gt;&lt;author&gt;Piran, Zoe&lt;/author&gt;&lt;author&gt;Gander, Manuel&lt;/author&gt;&lt;author&gt;Meng-Papaxanthos, Laetitia&lt;/author&gt;&lt;author&gt;Sterr, Michael&lt;/author&gt;&lt;author&gt;Bastidas-Ponce, Aimée&lt;/author&gt;&lt;author&gt;Tarquis-Medina, Marta&lt;/author&gt;&lt;/authors&gt;&lt;/contributors&gt;&lt;titles&gt;&lt;title&gt;Mapping cells through time and space with moscot&lt;/title&gt;&lt;secondary-title&gt;bioRxiv&lt;/secondary-title&gt;&lt;/titles&gt;&lt;periodical&gt;&lt;full-title&gt;bioRxiv&lt;/full-title&gt;&lt;/periodical&gt;&lt;pages&gt;2023.05. 11.540374&lt;/pages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726C4C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6</w:t>
            </w:r>
            <w:r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69236136" w14:textId="22CC5A7F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Moscot leverages optimal transport to map data across time and space. It computes transport costs between cells in different conditions, integrates multi-modal data using shared latent spaces</w:t>
            </w:r>
          </w:p>
        </w:tc>
        <w:tc>
          <w:tcPr>
            <w:tcW w:w="1701" w:type="dxa"/>
            <w:vAlign w:val="center"/>
          </w:tcPr>
          <w:p w14:paraId="0D555366" w14:textId="14B86CA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uitable for large-scale applications; Frameworks to handle spatiotemporal data; Can accurately reconstructs differentiation trajectories</w:t>
            </w:r>
          </w:p>
        </w:tc>
        <w:tc>
          <w:tcPr>
            <w:tcW w:w="1418" w:type="dxa"/>
            <w:vAlign w:val="center"/>
          </w:tcPr>
          <w:p w14:paraId="1D6D306C" w14:textId="022C936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Not suitable for out-of-sample data points</w:t>
            </w:r>
          </w:p>
        </w:tc>
        <w:tc>
          <w:tcPr>
            <w:tcW w:w="1559" w:type="dxa"/>
            <w:vAlign w:val="center"/>
          </w:tcPr>
          <w:p w14:paraId="4587FFD9" w14:textId="06703CA7" w:rsidR="00C21FF4" w:rsidRPr="008C13F0" w:rsidRDefault="00054C1E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  <w:r w:rsidR="00C21FF4" w:rsidRPr="008C13F0">
              <w:rPr>
                <w:rFonts w:ascii="Times New Roman" w:hAnsi="Times New Roman"/>
                <w:sz w:val="10"/>
                <w:szCs w:val="10"/>
              </w:rPr>
              <w:t>oscot reconstructs atlas-scale developmental trajectories of the mouse embryogenesis atlas example</w:t>
            </w:r>
          </w:p>
        </w:tc>
        <w:tc>
          <w:tcPr>
            <w:tcW w:w="709" w:type="dxa"/>
            <w:vAlign w:val="center"/>
          </w:tcPr>
          <w:p w14:paraId="0D6F1023" w14:textId="22F51E1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moscot-tools.org/</w:t>
            </w:r>
          </w:p>
        </w:tc>
      </w:tr>
      <w:tr w:rsidR="00C21FF4" w:rsidRPr="008C13F0" w14:paraId="603C4F4B" w14:textId="77777777" w:rsidTr="00CD6143">
        <w:trPr>
          <w:jc w:val="center"/>
        </w:trPr>
        <w:tc>
          <w:tcPr>
            <w:tcW w:w="704" w:type="dxa"/>
            <w:vMerge/>
            <w:vAlign w:val="center"/>
          </w:tcPr>
          <w:p w14:paraId="791108F9" w14:textId="7777777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1D924181" w14:textId="6B284991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SpatialGlue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begin"/>
            </w:r>
            <w:r w:rsidRPr="008C13F0">
              <w:rPr>
                <w:rFonts w:ascii="Times New Roman" w:hAnsi="Times New Roman"/>
                <w:sz w:val="10"/>
                <w:szCs w:val="10"/>
              </w:rPr>
              <w:instrText xml:space="preserve"> ADDIN EN.CITE &lt;EndNote&gt;&lt;Cite&gt;&lt;Author&gt;Long&lt;/Author&gt;&lt;Year&gt;2024&lt;/Year&gt;&lt;RecNum&gt;1480&lt;/RecNum&gt;&lt;DisplayText&gt;&lt;style face="superscript"&gt;17&lt;/style&gt;&lt;/DisplayText&gt;&lt;record&gt;&lt;rec-number&gt;1480&lt;/rec-number&gt;&lt;foreign-keys&gt;&lt;key app="EN" db-id="xrzx0xxvet2vrfezfr2v00e32sfeafw9z90v" timestamp="1730975566"&gt;1480&lt;/key&gt;&lt;/foreign-keys&gt;&lt;ref-type name="Journal Article"&gt;17&lt;/ref-type&gt;&lt;contributors&gt;&lt;authors&gt;&lt;author&gt;Long, Yahui&lt;/author&gt;&lt;author&gt;Ang, Kok Siong&lt;/author&gt;&lt;author&gt;Sethi, Raman&lt;/author&gt;&lt;author&gt;Liao, Sha&lt;/author&gt;&lt;author&gt;Heng, Yang&lt;/author&gt;&lt;author&gt;van Olst, Lynn&lt;/author&gt;&lt;author&gt;Ye, Shuchen&lt;/author&gt;&lt;author&gt;Zhong, Chengwei&lt;/author&gt;&lt;author&gt;Xu, Hang&lt;/author&gt;&lt;author&gt;Zhang, Di&lt;/author&gt;&lt;/authors&gt;&lt;/contributors&gt;&lt;titles&gt;&lt;title&gt;Deciphering spatial domains from spatial multi-omics with SpatialGlue&lt;/title&gt;&lt;secondary-title&gt;Nature Methods&lt;/secondary-title&gt;&lt;/titles&gt;&lt;periodical&gt;&lt;full-title&gt;Nature Methods&lt;/full-title&gt;&lt;abbr-1&gt;Nat Methods&lt;/abbr-1&gt;&lt;/periodical&gt;&lt;pages&gt;1-10&lt;/pages&gt;&lt;dates&gt;&lt;year&gt;2024&lt;/year&gt;&lt;/dates&gt;&lt;isbn&gt;1548-7105&lt;/isbn&gt;&lt;urls&gt;&lt;/urls&gt;&lt;/record&gt;&lt;/Cite&gt;&lt;/EndNote&gt;</w:instrTex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separate"/>
            </w:r>
            <w:r w:rsidRPr="008C13F0">
              <w:rPr>
                <w:rFonts w:ascii="Times New Roman" w:hAnsi="Times New Roman"/>
                <w:noProof/>
                <w:sz w:val="10"/>
                <w:szCs w:val="10"/>
                <w:vertAlign w:val="superscript"/>
              </w:rPr>
              <w:t>17</w:t>
            </w:r>
            <w:r w:rsidRPr="008C13F0">
              <w:rPr>
                <w:rFonts w:ascii="Times New Roman" w:hAnsi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EE7ADE2" w14:textId="4B746A93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A graph neural network model with a dual-attention mechanism by integration spatial locations and multi-omics data</w:t>
            </w:r>
          </w:p>
        </w:tc>
        <w:tc>
          <w:tcPr>
            <w:tcW w:w="1701" w:type="dxa"/>
            <w:vAlign w:val="center"/>
          </w:tcPr>
          <w:p w14:paraId="69067D88" w14:textId="542553A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eastAsia="SimSun" w:hAnsi="Times New Roman"/>
                <w:sz w:val="10"/>
                <w:szCs w:val="10"/>
              </w:rPr>
              <w:t>Effective for handling high-dimensional spatial data</w:t>
            </w:r>
          </w:p>
        </w:tc>
        <w:tc>
          <w:tcPr>
            <w:tcW w:w="1418" w:type="dxa"/>
            <w:vAlign w:val="center"/>
          </w:tcPr>
          <w:p w14:paraId="390AC0B8" w14:textId="37082968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eastAsia="SimSun" w:hAnsi="Times New Roman"/>
                <w:sz w:val="10"/>
                <w:szCs w:val="10"/>
              </w:rPr>
              <w:t xml:space="preserve">Adding new layers of omics data increases model complexity and runtime </w:t>
            </w:r>
          </w:p>
        </w:tc>
        <w:tc>
          <w:tcPr>
            <w:tcW w:w="1559" w:type="dxa"/>
            <w:vAlign w:val="center"/>
          </w:tcPr>
          <w:p w14:paraId="70F833CA" w14:textId="3FBC7999" w:rsidR="00C21FF4" w:rsidRPr="008C13F0" w:rsidRDefault="00DA2DEB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patialGlue</w:t>
            </w:r>
            <w:r w:rsidR="00C21FF4">
              <w:rPr>
                <w:rFonts w:ascii="Times New Roman" w:hAnsi="Times New Roman"/>
                <w:sz w:val="10"/>
                <w:szCs w:val="10"/>
              </w:rPr>
              <w:t xml:space="preserve"> captures more anatomical details and scales well with data size</w:t>
            </w:r>
          </w:p>
        </w:tc>
        <w:tc>
          <w:tcPr>
            <w:tcW w:w="709" w:type="dxa"/>
            <w:vAlign w:val="center"/>
          </w:tcPr>
          <w:p w14:paraId="7CE7B5F4" w14:textId="7D10C6EB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hAnsi="Times New Roman"/>
                <w:sz w:val="10"/>
                <w:szCs w:val="10"/>
              </w:rPr>
              <w:t>https://github.com/JinmiaoChenLab/SpatialGlue</w:t>
            </w:r>
          </w:p>
        </w:tc>
      </w:tr>
      <w:tr w:rsidR="00C21FF4" w:rsidRPr="008C13F0" w14:paraId="37BC2C12" w14:textId="77777777" w:rsidTr="00CD6143">
        <w:trPr>
          <w:jc w:val="center"/>
        </w:trPr>
        <w:tc>
          <w:tcPr>
            <w:tcW w:w="704" w:type="dxa"/>
            <w:vAlign w:val="center"/>
          </w:tcPr>
          <w:p w14:paraId="559B6535" w14:textId="54CB3DD4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 w:rsidRPr="008C13F0">
              <w:rPr>
                <w:rFonts w:ascii="Times New Roman" w:hAnsi="Times New Roman"/>
                <w:b/>
                <w:bCs/>
                <w:sz w:val="10"/>
                <w:szCs w:val="10"/>
              </w:rPr>
              <w:t>Diagonal integration</w:t>
            </w:r>
          </w:p>
        </w:tc>
        <w:tc>
          <w:tcPr>
            <w:tcW w:w="709" w:type="dxa"/>
            <w:vAlign w:val="center"/>
          </w:tcPr>
          <w:p w14:paraId="4586853C" w14:textId="76EA041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eastAsia="SimSun" w:hAnsi="Times New Roman"/>
                <w:sz w:val="11"/>
                <w:szCs w:val="11"/>
              </w:rPr>
              <w:t>SLAT</w:t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  <w:fldChar w:fldCharType="begin">
                <w:fldData xml:space="preserve">PEVuZE5vdGU+PENpdGU+PEF1dGhvcj5YaWE8L0F1dGhvcj48WWVhcj4yMDIzPC9ZZWFyPjxSZWNO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  <w:instrText xml:space="preserve"> ADDIN EN.CITE </w:instrText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  <w:fldChar w:fldCharType="begin">
                <w:fldData xml:space="preserve">PEVuZE5vdGU+PENpdGU+PEF1dGhvcj5YaWE8L0F1dGhvcj48WWVhcj4yMDIzPC9ZZWFyPjxSZWNO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  <w:instrText xml:space="preserve"> ADDIN EN.CITE.DATA </w:instrText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  <w:fldChar w:fldCharType="end"/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  <w:fldChar w:fldCharType="separate"/>
            </w:r>
            <w:r w:rsidRPr="008C13F0">
              <w:rPr>
                <w:rFonts w:ascii="Times New Roman" w:eastAsia="SimSun" w:hAnsi="Times New Roman"/>
                <w:noProof/>
                <w:sz w:val="11"/>
                <w:szCs w:val="11"/>
                <w:vertAlign w:val="superscript"/>
              </w:rPr>
              <w:t>18</w:t>
            </w:r>
            <w:r w:rsidRPr="008C13F0">
              <w:rPr>
                <w:rFonts w:ascii="Times New Roman" w:eastAsia="SimSun" w:hAnsi="Times New Roman"/>
                <w:sz w:val="11"/>
                <w:szCs w:val="11"/>
                <w:vertAlign w:val="superscript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4B2269D" w14:textId="2EBB5DD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eastAsia="SimSun" w:hAnsi="Times New Roman"/>
                <w:sz w:val="11"/>
                <w:szCs w:val="11"/>
              </w:rPr>
              <w:t>Graph adversarial learning algorithm for aligning heterogeneous slice data</w:t>
            </w:r>
          </w:p>
        </w:tc>
        <w:tc>
          <w:tcPr>
            <w:tcW w:w="1701" w:type="dxa"/>
            <w:vAlign w:val="center"/>
          </w:tcPr>
          <w:p w14:paraId="51802A61" w14:textId="650BDB9E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eastAsia="SimSun" w:hAnsi="Times New Roman"/>
                <w:sz w:val="10"/>
                <w:szCs w:val="10"/>
              </w:rPr>
            </w:pPr>
            <w:r w:rsidRPr="008C13F0">
              <w:rPr>
                <w:rFonts w:ascii="Times New Roman" w:eastAsia="SimSun" w:hAnsi="Times New Roman"/>
                <w:sz w:val="11"/>
                <w:szCs w:val="11"/>
              </w:rPr>
              <w:t>Lightweight model, and enables aligning slices from different technologies</w:t>
            </w:r>
          </w:p>
        </w:tc>
        <w:tc>
          <w:tcPr>
            <w:tcW w:w="1418" w:type="dxa"/>
            <w:vAlign w:val="center"/>
          </w:tcPr>
          <w:p w14:paraId="3CE6A0CF" w14:textId="12F5266D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eastAsia="SimSun" w:hAnsi="Times New Roman"/>
                <w:sz w:val="10"/>
                <w:szCs w:val="10"/>
              </w:rPr>
            </w:pPr>
            <w:r w:rsidRPr="008C13F0">
              <w:rPr>
                <w:rFonts w:ascii="Times New Roman" w:eastAsia="SimSun" w:hAnsi="Times New Roman"/>
                <w:sz w:val="11"/>
                <w:szCs w:val="11"/>
              </w:rPr>
              <w:t>The weight of neighboring nodes is the same, limiting ability to align heterogeneous sample</w:t>
            </w:r>
          </w:p>
        </w:tc>
        <w:tc>
          <w:tcPr>
            <w:tcW w:w="1559" w:type="dxa"/>
            <w:vAlign w:val="center"/>
          </w:tcPr>
          <w:p w14:paraId="6F0A59CE" w14:textId="7D9A6426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8C13F0">
              <w:rPr>
                <w:rFonts w:ascii="Times New Roman" w:eastAsia="SimSun" w:hAnsi="Times New Roman"/>
                <w:sz w:val="11"/>
                <w:szCs w:val="11"/>
              </w:rPr>
              <w:t>On 3D reconstruction,</w:t>
            </w:r>
            <w:r w:rsidRPr="008C13F0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8C13F0">
              <w:rPr>
                <w:rFonts w:ascii="Times New Roman" w:eastAsia="SimSun" w:hAnsi="Times New Roman"/>
                <w:sz w:val="11"/>
                <w:szCs w:val="11"/>
              </w:rPr>
              <w:t>SLAT is better equipped to account for non-rigid structural shifting and alteration among slices, enabling adaptive correction for potential deformation artifacts</w:t>
            </w:r>
          </w:p>
        </w:tc>
        <w:tc>
          <w:tcPr>
            <w:tcW w:w="709" w:type="dxa"/>
            <w:vAlign w:val="center"/>
          </w:tcPr>
          <w:p w14:paraId="7B24396E" w14:textId="2700FE97" w:rsidR="00C21FF4" w:rsidRPr="008C13F0" w:rsidRDefault="00C21FF4" w:rsidP="00AC7094">
            <w:pPr>
              <w:spacing w:line="200" w:lineRule="exact"/>
              <w:jc w:val="center"/>
              <w:rPr>
                <w:rFonts w:ascii="Times New Roman" w:hAnsi="Times New Roman"/>
                <w:sz w:val="10"/>
                <w:szCs w:val="10"/>
              </w:rPr>
            </w:pPr>
            <w:hyperlink r:id="rId4" w:history="1">
              <w:r w:rsidRPr="008C13F0">
                <w:rPr>
                  <w:rStyle w:val="Hyperlink"/>
                  <w:rFonts w:ascii="Times New Roman" w:eastAsia="SimSun" w:hAnsi="Times New Roman"/>
                  <w:sz w:val="11"/>
                  <w:szCs w:val="11"/>
                </w:rPr>
                <w:t>https://github.com/gao-lab/SLAT</w:t>
              </w:r>
            </w:hyperlink>
          </w:p>
        </w:tc>
      </w:tr>
    </w:tbl>
    <w:p w14:paraId="63D2C700" w14:textId="3599A2B1" w:rsidR="001A71D4" w:rsidRPr="008C13F0" w:rsidRDefault="00ED3A9B" w:rsidP="001A71D4">
      <w:pPr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1A71D4" w:rsidRPr="008C13F0">
        <w:rPr>
          <w:rFonts w:ascii="Times New Roman" w:hAnsi="Times New Roman"/>
          <w:b/>
          <w:bCs/>
          <w:szCs w:val="24"/>
        </w:rPr>
        <w:t xml:space="preserve">Table </w:t>
      </w:r>
      <w:r w:rsidR="00817A37" w:rsidRPr="008C13F0">
        <w:rPr>
          <w:rFonts w:ascii="Times New Roman" w:hAnsi="Times New Roman"/>
          <w:b/>
          <w:bCs/>
          <w:szCs w:val="24"/>
        </w:rPr>
        <w:t>2</w:t>
      </w:r>
      <w:r w:rsidR="001A71D4" w:rsidRPr="008C13F0">
        <w:rPr>
          <w:rFonts w:ascii="Times New Roman" w:hAnsi="Times New Roman"/>
          <w:b/>
          <w:bCs/>
          <w:szCs w:val="24"/>
        </w:rPr>
        <w:t xml:space="preserve">. Summary of </w:t>
      </w:r>
      <w:r w:rsidR="008C0594" w:rsidRPr="008C13F0">
        <w:rPr>
          <w:rFonts w:ascii="Times New Roman" w:hAnsi="Times New Roman"/>
          <w:b/>
          <w:bCs/>
          <w:szCs w:val="24"/>
        </w:rPr>
        <w:t xml:space="preserve">spatial </w:t>
      </w:r>
      <w:r w:rsidR="001A71D4" w:rsidRPr="008C13F0">
        <w:rPr>
          <w:rFonts w:ascii="Times New Roman" w:hAnsi="Times New Roman"/>
          <w:b/>
          <w:bCs/>
          <w:szCs w:val="24"/>
        </w:rPr>
        <w:t>multi-omics integration methods.</w:t>
      </w:r>
    </w:p>
    <w:p w14:paraId="1A1D266C" w14:textId="77777777" w:rsidR="00472A87" w:rsidRPr="008C13F0" w:rsidRDefault="00472A87">
      <w:pPr>
        <w:rPr>
          <w:rFonts w:ascii="Times New Roman" w:hAnsi="Times New Roman"/>
        </w:rPr>
      </w:pPr>
    </w:p>
    <w:p w14:paraId="20707358" w14:textId="01A5756D" w:rsidR="00A85FD0" w:rsidRPr="00735694" w:rsidRDefault="00131D41">
      <w:pPr>
        <w:rPr>
          <w:rFonts w:ascii="Times New Roman" w:hAnsi="Times New Roman"/>
          <w:b/>
          <w:bCs/>
          <w:sz w:val="24"/>
          <w:szCs w:val="24"/>
        </w:rPr>
      </w:pPr>
      <w:r w:rsidRPr="00735694">
        <w:rPr>
          <w:rFonts w:ascii="Times New Roman" w:hAnsi="Times New Roman"/>
          <w:b/>
          <w:bCs/>
          <w:sz w:val="24"/>
          <w:szCs w:val="24"/>
        </w:rPr>
        <w:t>References</w:t>
      </w:r>
    </w:p>
    <w:p w14:paraId="1295B539" w14:textId="77777777" w:rsidR="00726C4C" w:rsidRPr="00735694" w:rsidRDefault="00A85FD0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fldChar w:fldCharType="begin"/>
      </w:r>
      <w:r w:rsidRPr="00735694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735694">
        <w:rPr>
          <w:rFonts w:ascii="Times New Roman" w:hAnsi="Times New Roman"/>
          <w:sz w:val="24"/>
          <w:szCs w:val="24"/>
        </w:rPr>
        <w:fldChar w:fldCharType="separate"/>
      </w:r>
      <w:r w:rsidR="00726C4C" w:rsidRPr="00735694">
        <w:rPr>
          <w:rFonts w:ascii="Times New Roman" w:hAnsi="Times New Roman"/>
          <w:sz w:val="24"/>
          <w:szCs w:val="24"/>
        </w:rPr>
        <w:t>1</w:t>
      </w:r>
      <w:r w:rsidR="00726C4C" w:rsidRPr="00735694">
        <w:rPr>
          <w:rFonts w:ascii="Times New Roman" w:hAnsi="Times New Roman"/>
          <w:sz w:val="24"/>
          <w:szCs w:val="24"/>
        </w:rPr>
        <w:tab/>
        <w:t xml:space="preserve">Zeira, R., Land, M., Strzalkowski, A. &amp; Raphael, B. J. Alignment and integration of spatial transcriptomics data. </w:t>
      </w:r>
      <w:r w:rsidR="00726C4C" w:rsidRPr="00735694">
        <w:rPr>
          <w:rFonts w:ascii="Times New Roman" w:hAnsi="Times New Roman"/>
          <w:i/>
          <w:sz w:val="24"/>
          <w:szCs w:val="24"/>
        </w:rPr>
        <w:t>Nature Methods</w:t>
      </w:r>
      <w:r w:rsidR="00726C4C" w:rsidRPr="00735694">
        <w:rPr>
          <w:rFonts w:ascii="Times New Roman" w:hAnsi="Times New Roman"/>
          <w:sz w:val="24"/>
          <w:szCs w:val="24"/>
        </w:rPr>
        <w:t xml:space="preserve"> </w:t>
      </w:r>
      <w:r w:rsidR="00726C4C" w:rsidRPr="00735694">
        <w:rPr>
          <w:rFonts w:ascii="Times New Roman" w:hAnsi="Times New Roman"/>
          <w:b/>
          <w:sz w:val="24"/>
          <w:szCs w:val="24"/>
        </w:rPr>
        <w:t>19</w:t>
      </w:r>
      <w:r w:rsidR="00726C4C" w:rsidRPr="00735694">
        <w:rPr>
          <w:rFonts w:ascii="Times New Roman" w:hAnsi="Times New Roman"/>
          <w:sz w:val="24"/>
          <w:szCs w:val="24"/>
        </w:rPr>
        <w:t>, 567-575, doi:10.1038/s41592-022-01459-6 (2022).</w:t>
      </w:r>
    </w:p>
    <w:p w14:paraId="13805E0E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2</w:t>
      </w:r>
      <w:r w:rsidRPr="00735694">
        <w:rPr>
          <w:rFonts w:ascii="Times New Roman" w:hAnsi="Times New Roman"/>
          <w:sz w:val="24"/>
          <w:szCs w:val="24"/>
        </w:rPr>
        <w:tab/>
        <w:t>Wang, G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Construction of a 3D whole organism spatial atlas by joint </w:t>
      </w:r>
      <w:r w:rsidRPr="00735694">
        <w:rPr>
          <w:rFonts w:ascii="Times New Roman" w:hAnsi="Times New Roman"/>
          <w:sz w:val="24"/>
          <w:szCs w:val="24"/>
        </w:rPr>
        <w:lastRenderedPageBreak/>
        <w:t xml:space="preserve">modelling of multiple slices with deep neural networks. </w:t>
      </w:r>
      <w:r w:rsidRPr="00735694">
        <w:rPr>
          <w:rFonts w:ascii="Times New Roman" w:hAnsi="Times New Roman"/>
          <w:i/>
          <w:sz w:val="24"/>
          <w:szCs w:val="24"/>
        </w:rPr>
        <w:t>Nat Mach Intell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5</w:t>
      </w:r>
      <w:r w:rsidRPr="00735694">
        <w:rPr>
          <w:rFonts w:ascii="Times New Roman" w:hAnsi="Times New Roman"/>
          <w:sz w:val="24"/>
          <w:szCs w:val="24"/>
        </w:rPr>
        <w:t>, 1200-1213 (2023).</w:t>
      </w:r>
    </w:p>
    <w:p w14:paraId="18006E37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3</w:t>
      </w:r>
      <w:r w:rsidRPr="00735694">
        <w:rPr>
          <w:rFonts w:ascii="Times New Roman" w:hAnsi="Times New Roman"/>
          <w:sz w:val="24"/>
          <w:szCs w:val="24"/>
        </w:rPr>
        <w:tab/>
        <w:t>Long, Y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Spatially informed clustering, integration, and deconvolution of spatial transcriptomics with GraphST. </w:t>
      </w:r>
      <w:r w:rsidRPr="00735694">
        <w:rPr>
          <w:rFonts w:ascii="Times New Roman" w:hAnsi="Times New Roman"/>
          <w:i/>
          <w:sz w:val="24"/>
          <w:szCs w:val="24"/>
        </w:rPr>
        <w:t>Nature Communication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14</w:t>
      </w:r>
      <w:r w:rsidRPr="00735694">
        <w:rPr>
          <w:rFonts w:ascii="Times New Roman" w:hAnsi="Times New Roman"/>
          <w:sz w:val="24"/>
          <w:szCs w:val="24"/>
        </w:rPr>
        <w:t>, doi:10.1038/s41467-023-36796-3 (2023).</w:t>
      </w:r>
    </w:p>
    <w:p w14:paraId="4D873193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4</w:t>
      </w:r>
      <w:r w:rsidRPr="00735694">
        <w:rPr>
          <w:rFonts w:ascii="Times New Roman" w:hAnsi="Times New Roman"/>
          <w:sz w:val="24"/>
          <w:szCs w:val="24"/>
        </w:rPr>
        <w:tab/>
        <w:t>Guo, T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SPIRAL: integrating and aligning spatially resolved transcriptomics data across different experiments, conditions, and technologies. </w:t>
      </w:r>
      <w:r w:rsidRPr="00735694">
        <w:rPr>
          <w:rFonts w:ascii="Times New Roman" w:hAnsi="Times New Roman"/>
          <w:i/>
          <w:sz w:val="24"/>
          <w:szCs w:val="24"/>
        </w:rPr>
        <w:t>Genome Biology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24</w:t>
      </w:r>
      <w:r w:rsidRPr="00735694">
        <w:rPr>
          <w:rFonts w:ascii="Times New Roman" w:hAnsi="Times New Roman"/>
          <w:sz w:val="24"/>
          <w:szCs w:val="24"/>
        </w:rPr>
        <w:t>, doi:10.1186/s13059-023-03078-6 (2023).</w:t>
      </w:r>
    </w:p>
    <w:p w14:paraId="2C910473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5</w:t>
      </w:r>
      <w:r w:rsidRPr="00735694">
        <w:rPr>
          <w:rFonts w:ascii="Times New Roman" w:hAnsi="Times New Roman"/>
          <w:sz w:val="24"/>
          <w:szCs w:val="24"/>
        </w:rPr>
        <w:tab/>
        <w:t xml:space="preserve">Zhou, X., Dong, K. &amp; Zhang, S. Integrating spatial transcriptomics data across different conditions, technologies and developmental stages. </w:t>
      </w:r>
      <w:r w:rsidRPr="00735694">
        <w:rPr>
          <w:rFonts w:ascii="Times New Roman" w:hAnsi="Times New Roman"/>
          <w:i/>
          <w:sz w:val="24"/>
          <w:szCs w:val="24"/>
        </w:rPr>
        <w:t>Nature Computational Science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3</w:t>
      </w:r>
      <w:r w:rsidRPr="00735694">
        <w:rPr>
          <w:rFonts w:ascii="Times New Roman" w:hAnsi="Times New Roman"/>
          <w:sz w:val="24"/>
          <w:szCs w:val="24"/>
        </w:rPr>
        <w:t>, 894-906 (2023).</w:t>
      </w:r>
    </w:p>
    <w:p w14:paraId="312EC953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6</w:t>
      </w:r>
      <w:r w:rsidRPr="00735694">
        <w:rPr>
          <w:rFonts w:ascii="Times New Roman" w:hAnsi="Times New Roman"/>
          <w:sz w:val="24"/>
          <w:szCs w:val="24"/>
        </w:rPr>
        <w:tab/>
        <w:t>Xu, H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SPACEL: deep learning-based characterization of spatial transcriptome architectures. </w:t>
      </w:r>
      <w:r w:rsidRPr="00735694">
        <w:rPr>
          <w:rFonts w:ascii="Times New Roman" w:hAnsi="Times New Roman"/>
          <w:i/>
          <w:sz w:val="24"/>
          <w:szCs w:val="24"/>
        </w:rPr>
        <w:t>Nature Communication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14</w:t>
      </w:r>
      <w:r w:rsidRPr="00735694">
        <w:rPr>
          <w:rFonts w:ascii="Times New Roman" w:hAnsi="Times New Roman"/>
          <w:sz w:val="24"/>
          <w:szCs w:val="24"/>
        </w:rPr>
        <w:t>, doi:10.1038/s41467-023-43220-3 (2023).</w:t>
      </w:r>
    </w:p>
    <w:p w14:paraId="568C6C2A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7</w:t>
      </w:r>
      <w:r w:rsidRPr="00735694">
        <w:rPr>
          <w:rFonts w:ascii="Times New Roman" w:hAnsi="Times New Roman"/>
          <w:sz w:val="24"/>
          <w:szCs w:val="24"/>
        </w:rPr>
        <w:tab/>
        <w:t xml:space="preserve">Xia, C.-R., Cao, Z.-J., Tu, X.-M. &amp; Gao, G. Spatial-linked alignment tool (SLAT) for aligning heterogenous slices. </w:t>
      </w:r>
      <w:r w:rsidRPr="00735694">
        <w:rPr>
          <w:rFonts w:ascii="Times New Roman" w:hAnsi="Times New Roman"/>
          <w:i/>
          <w:sz w:val="24"/>
          <w:szCs w:val="24"/>
        </w:rPr>
        <w:t>Nature Communication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14</w:t>
      </w:r>
      <w:r w:rsidRPr="00735694">
        <w:rPr>
          <w:rFonts w:ascii="Times New Roman" w:hAnsi="Times New Roman"/>
          <w:sz w:val="24"/>
          <w:szCs w:val="24"/>
        </w:rPr>
        <w:t>, doi:10.1038/s41467-023-43105-5 (2023).</w:t>
      </w:r>
    </w:p>
    <w:p w14:paraId="7F570D08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8</w:t>
      </w:r>
      <w:r w:rsidRPr="00735694">
        <w:rPr>
          <w:rFonts w:ascii="Times New Roman" w:hAnsi="Times New Roman"/>
          <w:sz w:val="24"/>
          <w:szCs w:val="24"/>
        </w:rPr>
        <w:tab/>
        <w:t>Liu, W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Probabilistic embedding, clustering, and alignment for integrating spatial transcriptomics data with PRECAST. </w:t>
      </w:r>
      <w:r w:rsidRPr="00735694">
        <w:rPr>
          <w:rFonts w:ascii="Times New Roman" w:hAnsi="Times New Roman"/>
          <w:i/>
          <w:sz w:val="24"/>
          <w:szCs w:val="24"/>
        </w:rPr>
        <w:t>Nature Communication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14</w:t>
      </w:r>
      <w:r w:rsidRPr="00735694">
        <w:rPr>
          <w:rFonts w:ascii="Times New Roman" w:hAnsi="Times New Roman"/>
          <w:sz w:val="24"/>
          <w:szCs w:val="24"/>
        </w:rPr>
        <w:t>, doi:10.1038/s41467-023-35947-w (2023).</w:t>
      </w:r>
    </w:p>
    <w:p w14:paraId="2AC77B77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9</w:t>
      </w:r>
      <w:r w:rsidRPr="00735694">
        <w:rPr>
          <w:rFonts w:ascii="Times New Roman" w:hAnsi="Times New Roman"/>
          <w:sz w:val="24"/>
          <w:szCs w:val="24"/>
        </w:rPr>
        <w:tab/>
        <w:t>Brbić, M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Annotation of spatially resolved single-cell data with STELLAR. </w:t>
      </w:r>
      <w:r w:rsidRPr="00735694">
        <w:rPr>
          <w:rFonts w:ascii="Times New Roman" w:hAnsi="Times New Roman"/>
          <w:i/>
          <w:sz w:val="24"/>
          <w:szCs w:val="24"/>
        </w:rPr>
        <w:t>Nature Method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19</w:t>
      </w:r>
      <w:r w:rsidRPr="00735694">
        <w:rPr>
          <w:rFonts w:ascii="Times New Roman" w:hAnsi="Times New Roman"/>
          <w:sz w:val="24"/>
          <w:szCs w:val="24"/>
        </w:rPr>
        <w:t>, 1411-1418, doi:10.1038/s41592-022-01651-8 (2022).</w:t>
      </w:r>
    </w:p>
    <w:p w14:paraId="2C62C101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0</w:t>
      </w:r>
      <w:r w:rsidRPr="00735694">
        <w:rPr>
          <w:rFonts w:ascii="Times New Roman" w:hAnsi="Times New Roman"/>
          <w:sz w:val="24"/>
          <w:szCs w:val="24"/>
        </w:rPr>
        <w:tab/>
        <w:t>Liu, W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ProFAST: a fast and scalable factor analysis for spatially aware dimension reduction of multi-section spatial transcriptomics data. </w:t>
      </w:r>
      <w:r w:rsidRPr="00735694">
        <w:rPr>
          <w:rFonts w:ascii="Times New Roman" w:hAnsi="Times New Roman"/>
          <w:i/>
          <w:sz w:val="24"/>
          <w:szCs w:val="24"/>
        </w:rPr>
        <w:t>bioRxiv</w:t>
      </w:r>
      <w:r w:rsidRPr="00735694">
        <w:rPr>
          <w:rFonts w:ascii="Times New Roman" w:hAnsi="Times New Roman"/>
          <w:sz w:val="24"/>
          <w:szCs w:val="24"/>
        </w:rPr>
        <w:t>, 2023.2007. 2011.548486 (2023).</w:t>
      </w:r>
    </w:p>
    <w:p w14:paraId="06DACFA6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1</w:t>
      </w:r>
      <w:r w:rsidRPr="00735694">
        <w:rPr>
          <w:rFonts w:ascii="Times New Roman" w:hAnsi="Times New Roman"/>
          <w:sz w:val="24"/>
          <w:szCs w:val="24"/>
        </w:rPr>
        <w:tab/>
        <w:t xml:space="preserve">Varrone, M., Tavernari, D., Santamaria-Martínez, A., Walsh, L. A. &amp; Ciriello, G. CellCharter reveals spatial cell niches associated with tissue remodeling and cell plasticity. </w:t>
      </w:r>
      <w:r w:rsidRPr="00735694">
        <w:rPr>
          <w:rFonts w:ascii="Times New Roman" w:hAnsi="Times New Roman"/>
          <w:i/>
          <w:sz w:val="24"/>
          <w:szCs w:val="24"/>
        </w:rPr>
        <w:t>Nature Genetic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56</w:t>
      </w:r>
      <w:r w:rsidRPr="00735694">
        <w:rPr>
          <w:rFonts w:ascii="Times New Roman" w:hAnsi="Times New Roman"/>
          <w:sz w:val="24"/>
          <w:szCs w:val="24"/>
        </w:rPr>
        <w:t>, 74-84, doi:10.1038/s41588-023-01588-4 (2023).</w:t>
      </w:r>
    </w:p>
    <w:p w14:paraId="68E0FCB9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2</w:t>
      </w:r>
      <w:r w:rsidRPr="00735694">
        <w:rPr>
          <w:rFonts w:ascii="Times New Roman" w:hAnsi="Times New Roman"/>
          <w:sz w:val="24"/>
          <w:szCs w:val="24"/>
        </w:rPr>
        <w:tab/>
        <w:t xml:space="preserve">Yuan, Z. MENDER: fast and scalable tissue structure identification in spatial omics data. </w:t>
      </w:r>
      <w:r w:rsidRPr="00735694">
        <w:rPr>
          <w:rFonts w:ascii="Times New Roman" w:hAnsi="Times New Roman"/>
          <w:i/>
          <w:sz w:val="24"/>
          <w:szCs w:val="24"/>
        </w:rPr>
        <w:t>Nature Communication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15</w:t>
      </w:r>
      <w:r w:rsidRPr="00735694">
        <w:rPr>
          <w:rFonts w:ascii="Times New Roman" w:hAnsi="Times New Roman"/>
          <w:sz w:val="24"/>
          <w:szCs w:val="24"/>
        </w:rPr>
        <w:t>, doi:10.1038/s41467-023-44367-9 (2024).</w:t>
      </w:r>
    </w:p>
    <w:p w14:paraId="5EB0756F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3</w:t>
      </w:r>
      <w:r w:rsidRPr="00735694">
        <w:rPr>
          <w:rFonts w:ascii="Times New Roman" w:hAnsi="Times New Roman"/>
          <w:sz w:val="24"/>
          <w:szCs w:val="24"/>
        </w:rPr>
        <w:tab/>
        <w:t>Hu, Y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Unsupervised and supervised discovery of tissue cellular neighborhoods from cell phenotypes. </w:t>
      </w:r>
      <w:r w:rsidRPr="00735694">
        <w:rPr>
          <w:rFonts w:ascii="Times New Roman" w:hAnsi="Times New Roman"/>
          <w:i/>
          <w:sz w:val="24"/>
          <w:szCs w:val="24"/>
        </w:rPr>
        <w:t>Nature Method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21</w:t>
      </w:r>
      <w:r w:rsidRPr="00735694">
        <w:rPr>
          <w:rFonts w:ascii="Times New Roman" w:hAnsi="Times New Roman"/>
          <w:sz w:val="24"/>
          <w:szCs w:val="24"/>
        </w:rPr>
        <w:t>, 267-278, doi:10.1038/s41592-023-02124-2 (2024).</w:t>
      </w:r>
    </w:p>
    <w:p w14:paraId="7415A650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4</w:t>
      </w:r>
      <w:r w:rsidRPr="00735694">
        <w:rPr>
          <w:rFonts w:ascii="Times New Roman" w:hAnsi="Times New Roman"/>
          <w:sz w:val="24"/>
          <w:szCs w:val="24"/>
        </w:rPr>
        <w:tab/>
        <w:t>Li, W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scPROTEIN: a versatile deep graph contrastive learning framework for single-cell proteomics embedding. </w:t>
      </w:r>
      <w:r w:rsidRPr="00735694">
        <w:rPr>
          <w:rFonts w:ascii="Times New Roman" w:hAnsi="Times New Roman"/>
          <w:i/>
          <w:sz w:val="24"/>
          <w:szCs w:val="24"/>
        </w:rPr>
        <w:t>Nature Methods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21</w:t>
      </w:r>
      <w:r w:rsidRPr="00735694">
        <w:rPr>
          <w:rFonts w:ascii="Times New Roman" w:hAnsi="Times New Roman"/>
          <w:sz w:val="24"/>
          <w:szCs w:val="24"/>
        </w:rPr>
        <w:t>, 623-634, doi:10.1038/s41592-024-02214-9 (2024).</w:t>
      </w:r>
    </w:p>
    <w:p w14:paraId="2479D38A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5</w:t>
      </w:r>
      <w:r w:rsidRPr="00735694">
        <w:rPr>
          <w:rFonts w:ascii="Times New Roman" w:hAnsi="Times New Roman"/>
          <w:sz w:val="24"/>
          <w:szCs w:val="24"/>
        </w:rPr>
        <w:tab/>
        <w:t>Chen, S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Integration of spatial and single-cell data across modalities with weakly linked features. </w:t>
      </w:r>
      <w:r w:rsidRPr="00735694">
        <w:rPr>
          <w:rFonts w:ascii="Times New Roman" w:hAnsi="Times New Roman"/>
          <w:i/>
          <w:sz w:val="24"/>
          <w:szCs w:val="24"/>
        </w:rPr>
        <w:t>Nature Biotechnology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42</w:t>
      </w:r>
      <w:r w:rsidRPr="00735694">
        <w:rPr>
          <w:rFonts w:ascii="Times New Roman" w:hAnsi="Times New Roman"/>
          <w:sz w:val="24"/>
          <w:szCs w:val="24"/>
        </w:rPr>
        <w:t>, 1096-1106, doi:10.1038/s41587-023-01935-0 (2023).</w:t>
      </w:r>
    </w:p>
    <w:p w14:paraId="5D948B96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6</w:t>
      </w:r>
      <w:r w:rsidRPr="00735694">
        <w:rPr>
          <w:rFonts w:ascii="Times New Roman" w:hAnsi="Times New Roman"/>
          <w:sz w:val="24"/>
          <w:szCs w:val="24"/>
        </w:rPr>
        <w:tab/>
        <w:t>Klein, D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Mapping cells through time and space with moscot. </w:t>
      </w:r>
      <w:r w:rsidRPr="00735694">
        <w:rPr>
          <w:rFonts w:ascii="Times New Roman" w:hAnsi="Times New Roman"/>
          <w:i/>
          <w:sz w:val="24"/>
          <w:szCs w:val="24"/>
        </w:rPr>
        <w:t>bioRxiv</w:t>
      </w:r>
      <w:r w:rsidRPr="00735694">
        <w:rPr>
          <w:rFonts w:ascii="Times New Roman" w:hAnsi="Times New Roman"/>
          <w:sz w:val="24"/>
          <w:szCs w:val="24"/>
        </w:rPr>
        <w:t>, 2023.2005. 2011.540374 (2023).</w:t>
      </w:r>
    </w:p>
    <w:p w14:paraId="0FAFA9A8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7</w:t>
      </w:r>
      <w:r w:rsidRPr="00735694">
        <w:rPr>
          <w:rFonts w:ascii="Times New Roman" w:hAnsi="Times New Roman"/>
          <w:sz w:val="24"/>
          <w:szCs w:val="24"/>
        </w:rPr>
        <w:tab/>
        <w:t>Long, Y.</w:t>
      </w:r>
      <w:r w:rsidRPr="00735694">
        <w:rPr>
          <w:rFonts w:ascii="Times New Roman" w:hAnsi="Times New Roman"/>
          <w:i/>
          <w:sz w:val="24"/>
          <w:szCs w:val="24"/>
        </w:rPr>
        <w:t xml:space="preserve"> et al.</w:t>
      </w:r>
      <w:r w:rsidRPr="00735694">
        <w:rPr>
          <w:rFonts w:ascii="Times New Roman" w:hAnsi="Times New Roman"/>
          <w:sz w:val="24"/>
          <w:szCs w:val="24"/>
        </w:rPr>
        <w:t xml:space="preserve"> Deciphering spatial domains from spatial multi-omics with </w:t>
      </w:r>
      <w:r w:rsidRPr="00735694">
        <w:rPr>
          <w:rFonts w:ascii="Times New Roman" w:hAnsi="Times New Roman"/>
          <w:sz w:val="24"/>
          <w:szCs w:val="24"/>
        </w:rPr>
        <w:lastRenderedPageBreak/>
        <w:t xml:space="preserve">SpatialGlue. </w:t>
      </w:r>
      <w:r w:rsidRPr="00735694">
        <w:rPr>
          <w:rFonts w:ascii="Times New Roman" w:hAnsi="Times New Roman"/>
          <w:i/>
          <w:sz w:val="24"/>
          <w:szCs w:val="24"/>
        </w:rPr>
        <w:t>Nat Methods</w:t>
      </w:r>
      <w:r w:rsidRPr="00735694">
        <w:rPr>
          <w:rFonts w:ascii="Times New Roman" w:hAnsi="Times New Roman"/>
          <w:sz w:val="24"/>
          <w:szCs w:val="24"/>
        </w:rPr>
        <w:t>, 1-10 (2024).</w:t>
      </w:r>
    </w:p>
    <w:p w14:paraId="40A0700A" w14:textId="77777777" w:rsidR="00726C4C" w:rsidRPr="00735694" w:rsidRDefault="00726C4C" w:rsidP="00726C4C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t>18</w:t>
      </w:r>
      <w:r w:rsidRPr="00735694">
        <w:rPr>
          <w:rFonts w:ascii="Times New Roman" w:hAnsi="Times New Roman"/>
          <w:sz w:val="24"/>
          <w:szCs w:val="24"/>
        </w:rPr>
        <w:tab/>
        <w:t xml:space="preserve">Xia, C. R., Cao, Z. J., Tu, X. M. &amp; Gao, G. Spatial-linked alignment tool (SLAT) for aligning heterogenous slices. </w:t>
      </w:r>
      <w:r w:rsidRPr="00735694">
        <w:rPr>
          <w:rFonts w:ascii="Times New Roman" w:hAnsi="Times New Roman"/>
          <w:i/>
          <w:sz w:val="24"/>
          <w:szCs w:val="24"/>
        </w:rPr>
        <w:t>Nat Commun</w:t>
      </w:r>
      <w:r w:rsidRPr="00735694">
        <w:rPr>
          <w:rFonts w:ascii="Times New Roman" w:hAnsi="Times New Roman"/>
          <w:sz w:val="24"/>
          <w:szCs w:val="24"/>
        </w:rPr>
        <w:t xml:space="preserve"> </w:t>
      </w:r>
      <w:r w:rsidRPr="00735694">
        <w:rPr>
          <w:rFonts w:ascii="Times New Roman" w:hAnsi="Times New Roman"/>
          <w:b/>
          <w:sz w:val="24"/>
          <w:szCs w:val="24"/>
        </w:rPr>
        <w:t>14</w:t>
      </w:r>
      <w:r w:rsidRPr="00735694">
        <w:rPr>
          <w:rFonts w:ascii="Times New Roman" w:hAnsi="Times New Roman"/>
          <w:sz w:val="24"/>
          <w:szCs w:val="24"/>
        </w:rPr>
        <w:t>, 7236, doi:10.1038/s41467-023-43105-5 (2023).</w:t>
      </w:r>
    </w:p>
    <w:p w14:paraId="76D1BDDE" w14:textId="2F6E96EB" w:rsidR="00534765" w:rsidRPr="00735694" w:rsidRDefault="00A85FD0">
      <w:pPr>
        <w:rPr>
          <w:rFonts w:ascii="Times New Roman" w:hAnsi="Times New Roman"/>
          <w:sz w:val="24"/>
          <w:szCs w:val="24"/>
        </w:rPr>
      </w:pPr>
      <w:r w:rsidRPr="00735694">
        <w:rPr>
          <w:rFonts w:ascii="Times New Roman" w:hAnsi="Times New Roman"/>
          <w:sz w:val="24"/>
          <w:szCs w:val="24"/>
        </w:rPr>
        <w:fldChar w:fldCharType="end"/>
      </w:r>
    </w:p>
    <w:sectPr w:rsidR="00534765" w:rsidRPr="00735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zx0xxvet2vrfezfr2v00e32sfeafw9z90v&quot;&gt;My EndNote Library-Converted&lt;record-ids&gt;&lt;item&gt;1480&lt;/item&gt;&lt;item&gt;1501&lt;/item&gt;&lt;item&gt;1502&lt;/item&gt;&lt;item&gt;1503&lt;/item&gt;&lt;/record-ids&gt;&lt;/item&gt;&lt;/Libraries&gt;"/>
  </w:docVars>
  <w:rsids>
    <w:rsidRoot w:val="006D7FCA"/>
    <w:rsid w:val="00003CA8"/>
    <w:rsid w:val="0000796C"/>
    <w:rsid w:val="00016DFE"/>
    <w:rsid w:val="000403F8"/>
    <w:rsid w:val="00041CF7"/>
    <w:rsid w:val="00044763"/>
    <w:rsid w:val="00054C1E"/>
    <w:rsid w:val="0005783E"/>
    <w:rsid w:val="00063824"/>
    <w:rsid w:val="000641BB"/>
    <w:rsid w:val="0006719F"/>
    <w:rsid w:val="00074622"/>
    <w:rsid w:val="00082191"/>
    <w:rsid w:val="000B2B36"/>
    <w:rsid w:val="000C4E96"/>
    <w:rsid w:val="000D21BB"/>
    <w:rsid w:val="000F6A39"/>
    <w:rsid w:val="0010395E"/>
    <w:rsid w:val="001045FD"/>
    <w:rsid w:val="00117EBA"/>
    <w:rsid w:val="00131D41"/>
    <w:rsid w:val="001320D5"/>
    <w:rsid w:val="00133E10"/>
    <w:rsid w:val="001519E5"/>
    <w:rsid w:val="00156090"/>
    <w:rsid w:val="00160093"/>
    <w:rsid w:val="001778CC"/>
    <w:rsid w:val="001936E6"/>
    <w:rsid w:val="001A4635"/>
    <w:rsid w:val="001A4BFD"/>
    <w:rsid w:val="001A6318"/>
    <w:rsid w:val="001A6744"/>
    <w:rsid w:val="001A71D4"/>
    <w:rsid w:val="001A7BA5"/>
    <w:rsid w:val="001B2A7B"/>
    <w:rsid w:val="001D5BDF"/>
    <w:rsid w:val="001D7665"/>
    <w:rsid w:val="00212750"/>
    <w:rsid w:val="00213688"/>
    <w:rsid w:val="00220F88"/>
    <w:rsid w:val="00237ED6"/>
    <w:rsid w:val="00284D35"/>
    <w:rsid w:val="00291352"/>
    <w:rsid w:val="00297B46"/>
    <w:rsid w:val="002B3898"/>
    <w:rsid w:val="002B5FAE"/>
    <w:rsid w:val="002B7A25"/>
    <w:rsid w:val="002B7D6D"/>
    <w:rsid w:val="002C5CAB"/>
    <w:rsid w:val="002E6DF8"/>
    <w:rsid w:val="002F203C"/>
    <w:rsid w:val="002F46B9"/>
    <w:rsid w:val="00301E05"/>
    <w:rsid w:val="003107B3"/>
    <w:rsid w:val="003161DB"/>
    <w:rsid w:val="003172F3"/>
    <w:rsid w:val="00343492"/>
    <w:rsid w:val="00346005"/>
    <w:rsid w:val="00350081"/>
    <w:rsid w:val="003539A7"/>
    <w:rsid w:val="003627CF"/>
    <w:rsid w:val="00366C1B"/>
    <w:rsid w:val="00377829"/>
    <w:rsid w:val="003A0B4C"/>
    <w:rsid w:val="003A2D3B"/>
    <w:rsid w:val="003A7D00"/>
    <w:rsid w:val="003C77E9"/>
    <w:rsid w:val="00410255"/>
    <w:rsid w:val="004120A0"/>
    <w:rsid w:val="00415892"/>
    <w:rsid w:val="00421F70"/>
    <w:rsid w:val="00433286"/>
    <w:rsid w:val="00443272"/>
    <w:rsid w:val="00444C6D"/>
    <w:rsid w:val="0045047E"/>
    <w:rsid w:val="00457D36"/>
    <w:rsid w:val="00460BF0"/>
    <w:rsid w:val="00472A87"/>
    <w:rsid w:val="00477B59"/>
    <w:rsid w:val="0048031E"/>
    <w:rsid w:val="00490B24"/>
    <w:rsid w:val="004A024F"/>
    <w:rsid w:val="004A1C19"/>
    <w:rsid w:val="004A5FEB"/>
    <w:rsid w:val="004A7225"/>
    <w:rsid w:val="004D52A2"/>
    <w:rsid w:val="004E3E82"/>
    <w:rsid w:val="004F0F7C"/>
    <w:rsid w:val="00510C94"/>
    <w:rsid w:val="00513599"/>
    <w:rsid w:val="005170B1"/>
    <w:rsid w:val="005202B6"/>
    <w:rsid w:val="00527FC6"/>
    <w:rsid w:val="00534765"/>
    <w:rsid w:val="00545C88"/>
    <w:rsid w:val="00547A46"/>
    <w:rsid w:val="005534FD"/>
    <w:rsid w:val="00561F51"/>
    <w:rsid w:val="00572724"/>
    <w:rsid w:val="0057740D"/>
    <w:rsid w:val="0058509F"/>
    <w:rsid w:val="005858CA"/>
    <w:rsid w:val="00586B32"/>
    <w:rsid w:val="005B25CB"/>
    <w:rsid w:val="005C047E"/>
    <w:rsid w:val="005C2D3E"/>
    <w:rsid w:val="005C4DAA"/>
    <w:rsid w:val="005D0E14"/>
    <w:rsid w:val="005D4424"/>
    <w:rsid w:val="005D5A18"/>
    <w:rsid w:val="005E5BE9"/>
    <w:rsid w:val="005F2007"/>
    <w:rsid w:val="005F553F"/>
    <w:rsid w:val="005F6BF1"/>
    <w:rsid w:val="005F7619"/>
    <w:rsid w:val="00605365"/>
    <w:rsid w:val="0063624D"/>
    <w:rsid w:val="00640978"/>
    <w:rsid w:val="00640A68"/>
    <w:rsid w:val="00641AF9"/>
    <w:rsid w:val="006554E1"/>
    <w:rsid w:val="006613C1"/>
    <w:rsid w:val="00676FE6"/>
    <w:rsid w:val="00692F2E"/>
    <w:rsid w:val="006B57EB"/>
    <w:rsid w:val="006D05C1"/>
    <w:rsid w:val="006D7FCA"/>
    <w:rsid w:val="006F1E8F"/>
    <w:rsid w:val="00703B25"/>
    <w:rsid w:val="00711C3D"/>
    <w:rsid w:val="00715CB9"/>
    <w:rsid w:val="007246B1"/>
    <w:rsid w:val="00726C4C"/>
    <w:rsid w:val="00735694"/>
    <w:rsid w:val="0075150D"/>
    <w:rsid w:val="00765112"/>
    <w:rsid w:val="0076566F"/>
    <w:rsid w:val="00776DEF"/>
    <w:rsid w:val="007806BE"/>
    <w:rsid w:val="00782593"/>
    <w:rsid w:val="00790E23"/>
    <w:rsid w:val="00796ECE"/>
    <w:rsid w:val="007A1AE1"/>
    <w:rsid w:val="007A1B2D"/>
    <w:rsid w:val="007A4E3D"/>
    <w:rsid w:val="007A72A1"/>
    <w:rsid w:val="007B596B"/>
    <w:rsid w:val="007C36F1"/>
    <w:rsid w:val="007D2867"/>
    <w:rsid w:val="007D3FD2"/>
    <w:rsid w:val="007D565B"/>
    <w:rsid w:val="007D5CCD"/>
    <w:rsid w:val="007E2734"/>
    <w:rsid w:val="008074AF"/>
    <w:rsid w:val="00817A37"/>
    <w:rsid w:val="008309BB"/>
    <w:rsid w:val="00846B0F"/>
    <w:rsid w:val="0084706E"/>
    <w:rsid w:val="00851D2A"/>
    <w:rsid w:val="008607FA"/>
    <w:rsid w:val="00864171"/>
    <w:rsid w:val="008673A4"/>
    <w:rsid w:val="00867A9A"/>
    <w:rsid w:val="00867BA8"/>
    <w:rsid w:val="00874DEC"/>
    <w:rsid w:val="00883F9F"/>
    <w:rsid w:val="00884676"/>
    <w:rsid w:val="0089213B"/>
    <w:rsid w:val="008B01C4"/>
    <w:rsid w:val="008B6398"/>
    <w:rsid w:val="008C0594"/>
    <w:rsid w:val="008C13F0"/>
    <w:rsid w:val="008C2E03"/>
    <w:rsid w:val="008D47E2"/>
    <w:rsid w:val="008D4EFF"/>
    <w:rsid w:val="008D4F7B"/>
    <w:rsid w:val="008D6E5D"/>
    <w:rsid w:val="008E2B62"/>
    <w:rsid w:val="008F799E"/>
    <w:rsid w:val="00921F4A"/>
    <w:rsid w:val="00957191"/>
    <w:rsid w:val="009715E1"/>
    <w:rsid w:val="00986581"/>
    <w:rsid w:val="009914F6"/>
    <w:rsid w:val="009937B3"/>
    <w:rsid w:val="009970F0"/>
    <w:rsid w:val="009A0E31"/>
    <w:rsid w:val="009A0FCF"/>
    <w:rsid w:val="009A1725"/>
    <w:rsid w:val="009B430B"/>
    <w:rsid w:val="009C1D41"/>
    <w:rsid w:val="009C7FCB"/>
    <w:rsid w:val="009F643D"/>
    <w:rsid w:val="00A07C7E"/>
    <w:rsid w:val="00A22CEC"/>
    <w:rsid w:val="00A27EFB"/>
    <w:rsid w:val="00A348BD"/>
    <w:rsid w:val="00A34FCE"/>
    <w:rsid w:val="00A3659A"/>
    <w:rsid w:val="00A37470"/>
    <w:rsid w:val="00A4427C"/>
    <w:rsid w:val="00A4778A"/>
    <w:rsid w:val="00A50007"/>
    <w:rsid w:val="00A6254C"/>
    <w:rsid w:val="00A76E70"/>
    <w:rsid w:val="00A80A1D"/>
    <w:rsid w:val="00A83C8C"/>
    <w:rsid w:val="00A85FD0"/>
    <w:rsid w:val="00AA65A3"/>
    <w:rsid w:val="00AB3778"/>
    <w:rsid w:val="00AB4463"/>
    <w:rsid w:val="00AB569C"/>
    <w:rsid w:val="00AB57BB"/>
    <w:rsid w:val="00AC4E03"/>
    <w:rsid w:val="00AC67B7"/>
    <w:rsid w:val="00AC7094"/>
    <w:rsid w:val="00AD0C02"/>
    <w:rsid w:val="00AE1D66"/>
    <w:rsid w:val="00B066BA"/>
    <w:rsid w:val="00B14D29"/>
    <w:rsid w:val="00B1575E"/>
    <w:rsid w:val="00B2479F"/>
    <w:rsid w:val="00B3092D"/>
    <w:rsid w:val="00B3660F"/>
    <w:rsid w:val="00B41317"/>
    <w:rsid w:val="00B53916"/>
    <w:rsid w:val="00B672CA"/>
    <w:rsid w:val="00B762B1"/>
    <w:rsid w:val="00B97ECD"/>
    <w:rsid w:val="00BB1041"/>
    <w:rsid w:val="00BB2447"/>
    <w:rsid w:val="00BB5877"/>
    <w:rsid w:val="00BC2B00"/>
    <w:rsid w:val="00BC53AC"/>
    <w:rsid w:val="00BD08AC"/>
    <w:rsid w:val="00BD1589"/>
    <w:rsid w:val="00BE2467"/>
    <w:rsid w:val="00BE48F6"/>
    <w:rsid w:val="00BF5081"/>
    <w:rsid w:val="00C02F54"/>
    <w:rsid w:val="00C14B79"/>
    <w:rsid w:val="00C21FF4"/>
    <w:rsid w:val="00C37C4A"/>
    <w:rsid w:val="00C4143D"/>
    <w:rsid w:val="00C648C8"/>
    <w:rsid w:val="00C64947"/>
    <w:rsid w:val="00C83411"/>
    <w:rsid w:val="00C87E2C"/>
    <w:rsid w:val="00C97A20"/>
    <w:rsid w:val="00CA3E9C"/>
    <w:rsid w:val="00CA514C"/>
    <w:rsid w:val="00CA776C"/>
    <w:rsid w:val="00CD6143"/>
    <w:rsid w:val="00CF512D"/>
    <w:rsid w:val="00D01E28"/>
    <w:rsid w:val="00D24783"/>
    <w:rsid w:val="00D27C0E"/>
    <w:rsid w:val="00D3523B"/>
    <w:rsid w:val="00D35242"/>
    <w:rsid w:val="00D4303D"/>
    <w:rsid w:val="00D44173"/>
    <w:rsid w:val="00D6361E"/>
    <w:rsid w:val="00D65218"/>
    <w:rsid w:val="00D730F8"/>
    <w:rsid w:val="00D756E3"/>
    <w:rsid w:val="00D84F9C"/>
    <w:rsid w:val="00D869F5"/>
    <w:rsid w:val="00DA2DEB"/>
    <w:rsid w:val="00DB742A"/>
    <w:rsid w:val="00DE7438"/>
    <w:rsid w:val="00DF13C8"/>
    <w:rsid w:val="00DF39C9"/>
    <w:rsid w:val="00E25D09"/>
    <w:rsid w:val="00E42EFC"/>
    <w:rsid w:val="00E71978"/>
    <w:rsid w:val="00E75EB9"/>
    <w:rsid w:val="00E8334E"/>
    <w:rsid w:val="00E84B95"/>
    <w:rsid w:val="00E94D5C"/>
    <w:rsid w:val="00EB4686"/>
    <w:rsid w:val="00EB72E9"/>
    <w:rsid w:val="00EC3661"/>
    <w:rsid w:val="00EC598C"/>
    <w:rsid w:val="00ED3A9B"/>
    <w:rsid w:val="00ED51A9"/>
    <w:rsid w:val="00ED7F68"/>
    <w:rsid w:val="00EE1516"/>
    <w:rsid w:val="00EF0722"/>
    <w:rsid w:val="00EF4A45"/>
    <w:rsid w:val="00F2712F"/>
    <w:rsid w:val="00F43250"/>
    <w:rsid w:val="00F5056A"/>
    <w:rsid w:val="00F52B76"/>
    <w:rsid w:val="00F55D0C"/>
    <w:rsid w:val="00F65032"/>
    <w:rsid w:val="00F67DB2"/>
    <w:rsid w:val="00F83A71"/>
    <w:rsid w:val="00F937AF"/>
    <w:rsid w:val="00F93A71"/>
    <w:rsid w:val="00F957E5"/>
    <w:rsid w:val="00F97679"/>
    <w:rsid w:val="00FA661C"/>
    <w:rsid w:val="00FB17CD"/>
    <w:rsid w:val="00FB651D"/>
    <w:rsid w:val="00FC496A"/>
    <w:rsid w:val="00FE1CE4"/>
    <w:rsid w:val="00FF1563"/>
    <w:rsid w:val="00FF1FE0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5D8E"/>
  <w15:chartTrackingRefBased/>
  <w15:docId w15:val="{4E5B626D-8820-43EA-9AB0-867A2DCD4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43D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A85FD0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85FD0"/>
    <w:rPr>
      <w:rFonts w:ascii="DengXian" w:eastAsia="DengXian" w:hAnsi="DengXi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A85FD0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85FD0"/>
    <w:rPr>
      <w:rFonts w:ascii="DengXian" w:eastAsia="DengXian" w:hAnsi="DengXian" w:cs="Times New Roman"/>
      <w:noProof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6409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6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gao-lab/SLA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5014</Words>
  <Characters>28582</Characters>
  <Application>Microsoft Office Word</Application>
  <DocSecurity>0</DocSecurity>
  <Lines>238</Lines>
  <Paragraphs>67</Paragraphs>
  <ScaleCrop>false</ScaleCrop>
  <Company/>
  <LinksUpToDate>false</LinksUpToDate>
  <CharactersWithSpaces>3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超 朱</dc:creator>
  <cp:keywords/>
  <dc:description/>
  <cp:lastModifiedBy>b36082</cp:lastModifiedBy>
  <cp:revision>368</cp:revision>
  <dcterms:created xsi:type="dcterms:W3CDTF">2024-11-06T14:54:00Z</dcterms:created>
  <dcterms:modified xsi:type="dcterms:W3CDTF">2024-11-10T08:11:00Z</dcterms:modified>
</cp:coreProperties>
</file>